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-Accent4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2375"/>
        <w:gridCol w:w="3844"/>
        <w:gridCol w:w="963"/>
        <w:gridCol w:w="827"/>
      </w:tblGrid>
      <w:tr w:rsidR="006A473C" w:rsidRPr="00194D65" w14:paraId="433965EF" w14:textId="77777777" w:rsidTr="004F70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2FDC327" w14:textId="2B3D45E3" w:rsidR="006A473C" w:rsidRPr="0070174C" w:rsidRDefault="00974C6A" w:rsidP="001E3423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70174C">
              <w:rPr>
                <w:rFonts w:ascii="Times New Roman" w:hAnsi="Times New Roman" w:cs="Times New Roman"/>
                <w:color w:val="auto"/>
                <w:lang w:val="en-US"/>
              </w:rPr>
              <w:t>T</w:t>
            </w:r>
            <w:r w:rsidR="006A473C" w:rsidRPr="0070174C">
              <w:rPr>
                <w:rFonts w:ascii="Times New Roman" w:hAnsi="Times New Roman" w:cs="Times New Roman"/>
                <w:color w:val="auto"/>
                <w:lang w:val="en-US"/>
              </w:rPr>
              <w:t xml:space="preserve">able </w:t>
            </w:r>
            <w:r w:rsidRPr="0070174C">
              <w:rPr>
                <w:rFonts w:ascii="Times New Roman" w:hAnsi="Times New Roman" w:cs="Times New Roman"/>
                <w:color w:val="auto"/>
                <w:lang w:val="en-US"/>
              </w:rPr>
              <w:t>S</w:t>
            </w:r>
            <w:r w:rsidR="001E3423" w:rsidRPr="0070174C">
              <w:rPr>
                <w:rFonts w:ascii="Times New Roman" w:hAnsi="Times New Roman" w:cs="Times New Roman"/>
                <w:color w:val="auto"/>
                <w:lang w:val="en-US"/>
              </w:rPr>
              <w:t>4</w:t>
            </w:r>
            <w:r w:rsidR="006A473C" w:rsidRPr="0070174C">
              <w:rPr>
                <w:rFonts w:ascii="Times New Roman" w:hAnsi="Times New Roman" w:cs="Times New Roman"/>
                <w:color w:val="auto"/>
                <w:lang w:val="en-US"/>
              </w:rPr>
              <w:t xml:space="preserve">. </w:t>
            </w:r>
            <w:r w:rsidR="006A473C" w:rsidRPr="0070174C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Candidate biomarkers for differentiated LECs sorted alphabetically</w:t>
            </w:r>
            <w:r w:rsidR="00FA0591" w:rsidRPr="0070174C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based on gene </w:t>
            </w:r>
            <w:proofErr w:type="spellStart"/>
            <w:r w:rsidR="00FA0591" w:rsidRPr="0070174C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symbol</w:t>
            </w:r>
            <w:r w:rsidR="00194D65" w:rsidRPr="00194D65">
              <w:rPr>
                <w:rFonts w:ascii="Times New Roman" w:hAnsi="Times New Roman" w:cs="Times New Roman"/>
                <w:b w:val="0"/>
                <w:color w:val="auto"/>
                <w:vertAlign w:val="superscript"/>
                <w:lang w:val="en-US"/>
              </w:rPr>
              <w:t>a</w:t>
            </w:r>
            <w:proofErr w:type="spellEnd"/>
            <w:r w:rsidR="006A473C" w:rsidRPr="0070174C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.</w:t>
            </w:r>
          </w:p>
          <w:p w14:paraId="12A79CDC" w14:textId="7C15079F" w:rsidR="0070174C" w:rsidRPr="0070174C" w:rsidRDefault="0070174C" w:rsidP="001E3423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</w:p>
        </w:tc>
      </w:tr>
      <w:tr w:rsidR="007D13B6" w:rsidRPr="0070174C" w14:paraId="49270F2C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085CA4" w14:textId="77777777" w:rsidR="007D13B6" w:rsidRPr="0070174C" w:rsidRDefault="007D13B6" w:rsidP="0070174C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Ensemble ID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7D6B8C0" w14:textId="77777777" w:rsidR="007D13B6" w:rsidRPr="0070174C" w:rsidRDefault="007D13B6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37A67EE" w14:textId="77777777" w:rsidR="007D13B6" w:rsidRPr="0070174C" w:rsidRDefault="007D13B6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Description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F1E88E" w14:textId="77777777" w:rsidR="007D13B6" w:rsidRPr="0070174C" w:rsidRDefault="007D13B6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FDR p-valu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0737A48" w14:textId="77777777" w:rsidR="007D13B6" w:rsidRPr="0070174C" w:rsidRDefault="007D13B6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RPKM</w:t>
            </w:r>
          </w:p>
        </w:tc>
      </w:tr>
      <w:tr w:rsidR="007D13B6" w:rsidRPr="0070174C" w14:paraId="0883C241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A7DDDDA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226747</w:t>
            </w:r>
          </w:p>
        </w:tc>
        <w:tc>
          <w:tcPr>
            <w:tcW w:w="0" w:type="auto"/>
            <w:shd w:val="clear" w:color="auto" w:fill="auto"/>
          </w:tcPr>
          <w:p w14:paraId="49B4F05A" w14:textId="77777777" w:rsidR="007D13B6" w:rsidRPr="0070174C" w:rsidRDefault="007D13B6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AC007966.1</w:t>
            </w:r>
          </w:p>
        </w:tc>
        <w:tc>
          <w:tcPr>
            <w:tcW w:w="0" w:type="auto"/>
            <w:shd w:val="clear" w:color="auto" w:fill="auto"/>
          </w:tcPr>
          <w:p w14:paraId="3D7585C9" w14:textId="77777777" w:rsidR="007D13B6" w:rsidRPr="0070174C" w:rsidRDefault="007D13B6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Novel 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incRN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09A48BC" w14:textId="77777777" w:rsidR="007D13B6" w:rsidRPr="0070174C" w:rsidRDefault="007D13B6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14:paraId="19E53089" w14:textId="77777777" w:rsidR="007D13B6" w:rsidRPr="0070174C" w:rsidRDefault="007D13B6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1</w:t>
            </w:r>
          </w:p>
        </w:tc>
      </w:tr>
      <w:tr w:rsidR="007D13B6" w:rsidRPr="0070174C" w14:paraId="2FB8AAA7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1BFD9DB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16110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81580C5" w14:textId="77777777" w:rsidR="007D13B6" w:rsidRPr="0070174C" w:rsidRDefault="007D13B6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AC008103.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BF9FA14" w14:textId="77777777" w:rsidR="007D13B6" w:rsidRPr="0070174C" w:rsidRDefault="007D13B6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vel processed transcript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FBBC7C" w14:textId="77777777" w:rsidR="007D13B6" w:rsidRPr="0070174C" w:rsidRDefault="007D13B6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0E-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7ADE8E" w14:textId="77777777" w:rsidR="007D13B6" w:rsidRPr="0070174C" w:rsidRDefault="007D13B6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0</w:t>
            </w:r>
          </w:p>
        </w:tc>
      </w:tr>
      <w:tr w:rsidR="007D13B6" w:rsidRPr="0070174C" w14:paraId="4F67D694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A77A3EE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233639</w:t>
            </w:r>
          </w:p>
        </w:tc>
        <w:tc>
          <w:tcPr>
            <w:tcW w:w="0" w:type="auto"/>
            <w:shd w:val="clear" w:color="auto" w:fill="auto"/>
          </w:tcPr>
          <w:p w14:paraId="3AD8C471" w14:textId="77777777" w:rsidR="007D13B6" w:rsidRPr="0070174C" w:rsidRDefault="007D13B6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AC018730.1</w:t>
            </w:r>
          </w:p>
        </w:tc>
        <w:tc>
          <w:tcPr>
            <w:tcW w:w="0" w:type="auto"/>
            <w:shd w:val="clear" w:color="auto" w:fill="auto"/>
          </w:tcPr>
          <w:p w14:paraId="28F4FADE" w14:textId="77777777" w:rsidR="007D13B6" w:rsidRPr="0070174C" w:rsidRDefault="007D13B6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vel antisense</w:t>
            </w:r>
          </w:p>
        </w:tc>
        <w:tc>
          <w:tcPr>
            <w:tcW w:w="0" w:type="auto"/>
            <w:shd w:val="clear" w:color="auto" w:fill="auto"/>
          </w:tcPr>
          <w:p w14:paraId="5948EBFE" w14:textId="77777777" w:rsidR="007D13B6" w:rsidRPr="0070174C" w:rsidRDefault="007D13B6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14:paraId="5D9244D7" w14:textId="77777777" w:rsidR="007D13B6" w:rsidRPr="0070174C" w:rsidRDefault="007D13B6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5</w:t>
            </w:r>
          </w:p>
        </w:tc>
      </w:tr>
      <w:tr w:rsidR="007D13B6" w:rsidRPr="0070174C" w14:paraId="28829F2B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D9FC9E0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25564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610759C" w14:textId="77777777" w:rsidR="007D13B6" w:rsidRPr="0070174C" w:rsidRDefault="007D13B6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AC093510.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7CB657" w14:textId="77777777" w:rsidR="007D13B6" w:rsidRPr="0070174C" w:rsidRDefault="007D13B6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Known 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seudogene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B6C0B2F" w14:textId="77777777" w:rsidR="007D13B6" w:rsidRPr="0070174C" w:rsidRDefault="007D13B6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AF5F346" w14:textId="77777777" w:rsidR="007D13B6" w:rsidRPr="0070174C" w:rsidRDefault="007D13B6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2</w:t>
            </w:r>
          </w:p>
        </w:tc>
      </w:tr>
      <w:tr w:rsidR="007D13B6" w:rsidRPr="0070174C" w14:paraId="3BFEA5EA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6210D30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144218</w:t>
            </w:r>
          </w:p>
        </w:tc>
        <w:tc>
          <w:tcPr>
            <w:tcW w:w="0" w:type="auto"/>
            <w:shd w:val="clear" w:color="auto" w:fill="auto"/>
          </w:tcPr>
          <w:p w14:paraId="2D03B8BD" w14:textId="77777777" w:rsidR="007D13B6" w:rsidRPr="0070174C" w:rsidRDefault="007D13B6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AFF3</w:t>
            </w:r>
          </w:p>
        </w:tc>
        <w:tc>
          <w:tcPr>
            <w:tcW w:w="0" w:type="auto"/>
            <w:shd w:val="clear" w:color="auto" w:fill="auto"/>
          </w:tcPr>
          <w:p w14:paraId="02D2FD63" w14:textId="77777777" w:rsidR="007D13B6" w:rsidRPr="0070174C" w:rsidRDefault="007D13B6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F4/FMR2 family, member 3</w:t>
            </w:r>
          </w:p>
        </w:tc>
        <w:tc>
          <w:tcPr>
            <w:tcW w:w="0" w:type="auto"/>
            <w:shd w:val="clear" w:color="auto" w:fill="auto"/>
          </w:tcPr>
          <w:p w14:paraId="734F6074" w14:textId="77777777" w:rsidR="007D13B6" w:rsidRPr="0070174C" w:rsidRDefault="007D13B6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89E-7</w:t>
            </w:r>
          </w:p>
        </w:tc>
        <w:tc>
          <w:tcPr>
            <w:tcW w:w="0" w:type="auto"/>
            <w:shd w:val="clear" w:color="auto" w:fill="auto"/>
          </w:tcPr>
          <w:p w14:paraId="473449C3" w14:textId="77777777" w:rsidR="007D13B6" w:rsidRPr="0070174C" w:rsidRDefault="007D13B6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6</w:t>
            </w:r>
          </w:p>
        </w:tc>
      </w:tr>
      <w:tr w:rsidR="007D13B6" w:rsidRPr="0070174C" w14:paraId="31B9D596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2FE750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13687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C9B1B7" w14:textId="77777777" w:rsidR="007D13B6" w:rsidRPr="0070174C" w:rsidRDefault="007D13B6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ALDOB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7B3A887" w14:textId="77777777" w:rsidR="007D13B6" w:rsidRPr="0070174C" w:rsidRDefault="007D13B6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ldolase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B, fructose-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bisphosphate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254FDDD" w14:textId="77777777" w:rsidR="007D13B6" w:rsidRPr="0070174C" w:rsidRDefault="007D13B6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32E-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9BD150" w14:textId="77777777" w:rsidR="007D13B6" w:rsidRPr="0070174C" w:rsidRDefault="007D13B6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8</w:t>
            </w:r>
          </w:p>
        </w:tc>
      </w:tr>
      <w:tr w:rsidR="007D13B6" w:rsidRPr="0070174C" w14:paraId="4846FE41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143A812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1900A0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71714</w:t>
            </w:r>
          </w:p>
        </w:tc>
        <w:tc>
          <w:tcPr>
            <w:tcW w:w="0" w:type="auto"/>
            <w:shd w:val="clear" w:color="auto" w:fill="auto"/>
          </w:tcPr>
          <w:p w14:paraId="5B938671" w14:textId="77777777" w:rsidR="007D13B6" w:rsidRPr="0070174C" w:rsidRDefault="007D13B6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ANO5</w:t>
            </w:r>
          </w:p>
        </w:tc>
        <w:tc>
          <w:tcPr>
            <w:tcW w:w="0" w:type="auto"/>
            <w:shd w:val="clear" w:color="auto" w:fill="auto"/>
          </w:tcPr>
          <w:p w14:paraId="459976F7" w14:textId="77777777" w:rsidR="007D13B6" w:rsidRPr="0070174C" w:rsidRDefault="001900A0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noctamin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5</w:t>
            </w:r>
          </w:p>
        </w:tc>
        <w:tc>
          <w:tcPr>
            <w:tcW w:w="0" w:type="auto"/>
            <w:shd w:val="clear" w:color="auto" w:fill="auto"/>
          </w:tcPr>
          <w:p w14:paraId="2B75BA5F" w14:textId="77777777" w:rsidR="007D13B6" w:rsidRPr="0070174C" w:rsidRDefault="001900A0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5E7BA3C7" w14:textId="77777777" w:rsidR="007D13B6" w:rsidRPr="0070174C" w:rsidRDefault="001900A0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6</w:t>
            </w:r>
          </w:p>
        </w:tc>
      </w:tr>
      <w:tr w:rsidR="007D13B6" w:rsidRPr="0070174C" w14:paraId="53D96243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694F235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1900A0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2880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B1CB8FC" w14:textId="77777777" w:rsidR="007D13B6" w:rsidRPr="0070174C" w:rsidRDefault="001900A0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ARHGAP2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7F1A4AB" w14:textId="77777777" w:rsidR="007D13B6" w:rsidRPr="0070174C" w:rsidRDefault="001900A0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Rho 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TPase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activating protein 2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46F72F" w14:textId="77777777" w:rsidR="007D13B6" w:rsidRPr="0070174C" w:rsidRDefault="001900A0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9858F5B" w14:textId="77777777" w:rsidR="007D13B6" w:rsidRPr="0070174C" w:rsidRDefault="001900A0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5</w:t>
            </w:r>
          </w:p>
        </w:tc>
      </w:tr>
      <w:tr w:rsidR="007D13B6" w:rsidRPr="0070174C" w14:paraId="70B75098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59B73C3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1900A0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69379</w:t>
            </w:r>
          </w:p>
        </w:tc>
        <w:tc>
          <w:tcPr>
            <w:tcW w:w="0" w:type="auto"/>
            <w:shd w:val="clear" w:color="auto" w:fill="auto"/>
          </w:tcPr>
          <w:p w14:paraId="47B4EE5C" w14:textId="77777777" w:rsidR="007D13B6" w:rsidRPr="0070174C" w:rsidRDefault="001900A0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ARL13B</w:t>
            </w:r>
          </w:p>
        </w:tc>
        <w:tc>
          <w:tcPr>
            <w:tcW w:w="0" w:type="auto"/>
            <w:shd w:val="clear" w:color="auto" w:fill="auto"/>
          </w:tcPr>
          <w:p w14:paraId="03291631" w14:textId="77777777" w:rsidR="007D13B6" w:rsidRPr="0070174C" w:rsidRDefault="001900A0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DP-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ibosylation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factor-like 13B</w:t>
            </w:r>
          </w:p>
        </w:tc>
        <w:tc>
          <w:tcPr>
            <w:tcW w:w="0" w:type="auto"/>
            <w:shd w:val="clear" w:color="auto" w:fill="auto"/>
          </w:tcPr>
          <w:p w14:paraId="5A451650" w14:textId="77777777" w:rsidR="007D13B6" w:rsidRPr="0070174C" w:rsidRDefault="001900A0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</w:tcPr>
          <w:p w14:paraId="2775E3F7" w14:textId="77777777" w:rsidR="007D13B6" w:rsidRPr="0070174C" w:rsidRDefault="001900A0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12</w:t>
            </w:r>
          </w:p>
        </w:tc>
      </w:tr>
      <w:tr w:rsidR="007D13B6" w:rsidRPr="0070174C" w14:paraId="759FF9AF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39BDD91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1900A0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3938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D8FD160" w14:textId="77777777" w:rsidR="007D13B6" w:rsidRPr="0070174C" w:rsidRDefault="001900A0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ASB1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1603794" w14:textId="77777777" w:rsidR="007D13B6" w:rsidRPr="0070174C" w:rsidRDefault="001900A0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nkyrin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repeat and SOCS box containing 1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340EB3B" w14:textId="77777777" w:rsidR="007D13B6" w:rsidRPr="0070174C" w:rsidRDefault="001900A0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90E-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C8CEE54" w14:textId="77777777" w:rsidR="007D13B6" w:rsidRPr="0070174C" w:rsidRDefault="001900A0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3</w:t>
            </w:r>
          </w:p>
        </w:tc>
      </w:tr>
      <w:tr w:rsidR="007D13B6" w:rsidRPr="0070174C" w14:paraId="290E32A1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53AB85F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1900A0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06190</w:t>
            </w:r>
          </w:p>
        </w:tc>
        <w:tc>
          <w:tcPr>
            <w:tcW w:w="0" w:type="auto"/>
            <w:shd w:val="clear" w:color="auto" w:fill="auto"/>
          </w:tcPr>
          <w:p w14:paraId="08BFC97D" w14:textId="77777777" w:rsidR="007D13B6" w:rsidRPr="0070174C" w:rsidRDefault="001900A0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ATP10A</w:t>
            </w:r>
          </w:p>
        </w:tc>
        <w:tc>
          <w:tcPr>
            <w:tcW w:w="0" w:type="auto"/>
            <w:shd w:val="clear" w:color="auto" w:fill="auto"/>
          </w:tcPr>
          <w:p w14:paraId="40A183FF" w14:textId="77777777" w:rsidR="007D13B6" w:rsidRPr="0070174C" w:rsidRDefault="001900A0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TPase, class V, type 10A</w:t>
            </w:r>
          </w:p>
        </w:tc>
        <w:tc>
          <w:tcPr>
            <w:tcW w:w="0" w:type="auto"/>
            <w:shd w:val="clear" w:color="auto" w:fill="auto"/>
          </w:tcPr>
          <w:p w14:paraId="0F51A156" w14:textId="77777777" w:rsidR="007D13B6" w:rsidRPr="0070174C" w:rsidRDefault="001900A0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3E-4</w:t>
            </w:r>
          </w:p>
        </w:tc>
        <w:tc>
          <w:tcPr>
            <w:tcW w:w="0" w:type="auto"/>
            <w:shd w:val="clear" w:color="auto" w:fill="auto"/>
          </w:tcPr>
          <w:p w14:paraId="49A70F99" w14:textId="77777777" w:rsidR="007D13B6" w:rsidRPr="0070174C" w:rsidRDefault="001900A0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3</w:t>
            </w:r>
          </w:p>
        </w:tc>
      </w:tr>
      <w:tr w:rsidR="007D13B6" w:rsidRPr="0070174C" w14:paraId="275C6CBB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B9205C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1900A0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8488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91B230A" w14:textId="77777777" w:rsidR="007D13B6" w:rsidRPr="0070174C" w:rsidRDefault="001900A0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BTBD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11C2AA0" w14:textId="77777777" w:rsidR="007D13B6" w:rsidRPr="0070174C" w:rsidRDefault="001900A0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BTB (POZ) domain containing 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9BF67E" w14:textId="77777777" w:rsidR="007D13B6" w:rsidRPr="0070174C" w:rsidRDefault="001900A0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85E-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A4C2CB9" w14:textId="77777777" w:rsidR="007D13B6" w:rsidRPr="0070174C" w:rsidRDefault="001900A0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56</w:t>
            </w:r>
          </w:p>
        </w:tc>
      </w:tr>
      <w:tr w:rsidR="007D13B6" w:rsidRPr="0070174C" w14:paraId="6635D98B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FC40C44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1900A0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60392</w:t>
            </w:r>
          </w:p>
        </w:tc>
        <w:tc>
          <w:tcPr>
            <w:tcW w:w="0" w:type="auto"/>
            <w:shd w:val="clear" w:color="auto" w:fill="auto"/>
          </w:tcPr>
          <w:p w14:paraId="3F17475F" w14:textId="77777777" w:rsidR="007D13B6" w:rsidRPr="0070174C" w:rsidRDefault="001900A0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19orf47</w:t>
            </w:r>
          </w:p>
        </w:tc>
        <w:tc>
          <w:tcPr>
            <w:tcW w:w="0" w:type="auto"/>
            <w:shd w:val="clear" w:color="auto" w:fill="auto"/>
          </w:tcPr>
          <w:p w14:paraId="7B19E9F7" w14:textId="77777777" w:rsidR="007D13B6" w:rsidRPr="0070174C" w:rsidRDefault="001900A0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Known protein coding</w:t>
            </w:r>
          </w:p>
        </w:tc>
        <w:tc>
          <w:tcPr>
            <w:tcW w:w="0" w:type="auto"/>
            <w:shd w:val="clear" w:color="auto" w:fill="auto"/>
          </w:tcPr>
          <w:p w14:paraId="2C319C7F" w14:textId="77777777" w:rsidR="007D13B6" w:rsidRPr="0070174C" w:rsidRDefault="001900A0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14:paraId="064D800B" w14:textId="77777777" w:rsidR="007D13B6" w:rsidRPr="0070174C" w:rsidRDefault="001900A0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1</w:t>
            </w:r>
          </w:p>
        </w:tc>
      </w:tr>
      <w:tr w:rsidR="007D13B6" w:rsidRPr="0070174C" w14:paraId="4AB95537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AE7A880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E3017C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3881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380BC4" w14:textId="77777777" w:rsidR="007D13B6" w:rsidRPr="0070174C" w:rsidRDefault="001900A0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4orf1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28532A" w14:textId="77777777" w:rsidR="007D13B6" w:rsidRPr="0070174C" w:rsidRDefault="00E3017C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Known protein coding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70B60DB" w14:textId="77777777" w:rsidR="007D13B6" w:rsidRPr="0070174C" w:rsidRDefault="001900A0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71E-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A8F68EE" w14:textId="77777777" w:rsidR="007D13B6" w:rsidRPr="0070174C" w:rsidRDefault="001900A0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2</w:t>
            </w:r>
          </w:p>
        </w:tc>
      </w:tr>
      <w:tr w:rsidR="007D13B6" w:rsidRPr="0070174C" w14:paraId="2AD6C80A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3070841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E3017C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03871</w:t>
            </w:r>
          </w:p>
        </w:tc>
        <w:tc>
          <w:tcPr>
            <w:tcW w:w="0" w:type="auto"/>
            <w:shd w:val="clear" w:color="auto" w:fill="auto"/>
          </w:tcPr>
          <w:p w14:paraId="7FD48751" w14:textId="77777777" w:rsidR="007D13B6" w:rsidRPr="0070174C" w:rsidRDefault="00E3017C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6orf164</w:t>
            </w:r>
          </w:p>
        </w:tc>
        <w:tc>
          <w:tcPr>
            <w:tcW w:w="0" w:type="auto"/>
            <w:shd w:val="clear" w:color="auto" w:fill="auto"/>
          </w:tcPr>
          <w:p w14:paraId="1758293C" w14:textId="77777777" w:rsidR="007D13B6" w:rsidRPr="0070174C" w:rsidRDefault="00E3017C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Known protein coding</w:t>
            </w:r>
          </w:p>
        </w:tc>
        <w:tc>
          <w:tcPr>
            <w:tcW w:w="0" w:type="auto"/>
            <w:shd w:val="clear" w:color="auto" w:fill="auto"/>
          </w:tcPr>
          <w:p w14:paraId="2C32B18C" w14:textId="77777777" w:rsidR="007D13B6" w:rsidRPr="0070174C" w:rsidRDefault="00E3017C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14:paraId="2FD21E07" w14:textId="77777777" w:rsidR="007D13B6" w:rsidRPr="0070174C" w:rsidRDefault="00E3017C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6</w:t>
            </w:r>
          </w:p>
        </w:tc>
      </w:tr>
      <w:tr w:rsidR="007D13B6" w:rsidRPr="0070174C" w14:paraId="219FE8CA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C4E4C7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E3017C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03682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8896228" w14:textId="77777777" w:rsidR="007D13B6" w:rsidRPr="0070174C" w:rsidRDefault="00E3017C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ASR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879DC1" w14:textId="77777777" w:rsidR="007D13B6" w:rsidRPr="0070174C" w:rsidRDefault="00E3017C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alcium-sensing receptor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2BBCD73" w14:textId="77777777" w:rsidR="007D13B6" w:rsidRPr="0070174C" w:rsidRDefault="00E3017C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C5BAE7" w14:textId="77777777" w:rsidR="007D13B6" w:rsidRPr="0070174C" w:rsidRDefault="00E3017C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8</w:t>
            </w:r>
          </w:p>
        </w:tc>
      </w:tr>
      <w:tr w:rsidR="007D13B6" w:rsidRPr="0070174C" w14:paraId="1A84381A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EB2620E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E3017C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03799</w:t>
            </w:r>
          </w:p>
        </w:tc>
        <w:tc>
          <w:tcPr>
            <w:tcW w:w="0" w:type="auto"/>
            <w:shd w:val="clear" w:color="auto" w:fill="auto"/>
          </w:tcPr>
          <w:p w14:paraId="6C68704D" w14:textId="77777777" w:rsidR="007D13B6" w:rsidRPr="0070174C" w:rsidRDefault="00E3017C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CDC162P</w:t>
            </w:r>
          </w:p>
        </w:tc>
        <w:tc>
          <w:tcPr>
            <w:tcW w:w="0" w:type="auto"/>
            <w:shd w:val="clear" w:color="auto" w:fill="auto"/>
          </w:tcPr>
          <w:p w14:paraId="7DA9232B" w14:textId="77777777" w:rsidR="007D13B6" w:rsidRPr="0070174C" w:rsidRDefault="00E3017C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coiled-coil domain containing 162, 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seudogen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CB729B9" w14:textId="77777777" w:rsidR="007D13B6" w:rsidRPr="0070174C" w:rsidRDefault="00E3017C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05E-4</w:t>
            </w:r>
          </w:p>
        </w:tc>
        <w:tc>
          <w:tcPr>
            <w:tcW w:w="0" w:type="auto"/>
            <w:shd w:val="clear" w:color="auto" w:fill="auto"/>
          </w:tcPr>
          <w:p w14:paraId="79C876D8" w14:textId="77777777" w:rsidR="007D13B6" w:rsidRPr="0070174C" w:rsidRDefault="00E3017C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2</w:t>
            </w:r>
          </w:p>
        </w:tc>
      </w:tr>
      <w:tr w:rsidR="007D13B6" w:rsidRPr="0070174C" w14:paraId="063F7183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D690C32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E3017C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3662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205B055" w14:textId="77777777" w:rsidR="007D13B6" w:rsidRPr="0070174C" w:rsidRDefault="00E3017C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CDC163P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4A825F" w14:textId="77777777" w:rsidR="007D13B6" w:rsidRPr="0070174C" w:rsidRDefault="00E3017C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coiled-coil domain containing 163, 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seudogene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8785A03" w14:textId="77777777" w:rsidR="007D13B6" w:rsidRPr="0070174C" w:rsidRDefault="00E3017C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52E-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C222DAF" w14:textId="77777777" w:rsidR="007D13B6" w:rsidRPr="0070174C" w:rsidRDefault="00E3017C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6</w:t>
            </w:r>
          </w:p>
        </w:tc>
      </w:tr>
      <w:tr w:rsidR="007D13B6" w:rsidRPr="0070174C" w14:paraId="4CAFC91A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AF26763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E3017C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34256</w:t>
            </w:r>
          </w:p>
        </w:tc>
        <w:tc>
          <w:tcPr>
            <w:tcW w:w="0" w:type="auto"/>
            <w:shd w:val="clear" w:color="auto" w:fill="auto"/>
          </w:tcPr>
          <w:p w14:paraId="50750EAA" w14:textId="77777777" w:rsidR="007D13B6" w:rsidRPr="0070174C" w:rsidRDefault="00E3017C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D101</w:t>
            </w:r>
          </w:p>
        </w:tc>
        <w:tc>
          <w:tcPr>
            <w:tcW w:w="0" w:type="auto"/>
            <w:shd w:val="clear" w:color="auto" w:fill="auto"/>
          </w:tcPr>
          <w:p w14:paraId="35C07776" w14:textId="77777777" w:rsidR="007D13B6" w:rsidRPr="0070174C" w:rsidRDefault="00E3017C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D101 molecule</w:t>
            </w:r>
          </w:p>
        </w:tc>
        <w:tc>
          <w:tcPr>
            <w:tcW w:w="0" w:type="auto"/>
            <w:shd w:val="clear" w:color="auto" w:fill="auto"/>
          </w:tcPr>
          <w:p w14:paraId="33B3AC54" w14:textId="77777777" w:rsidR="007D13B6" w:rsidRPr="0070174C" w:rsidRDefault="00E3017C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96E-3</w:t>
            </w:r>
          </w:p>
        </w:tc>
        <w:tc>
          <w:tcPr>
            <w:tcW w:w="0" w:type="auto"/>
            <w:shd w:val="clear" w:color="auto" w:fill="auto"/>
          </w:tcPr>
          <w:p w14:paraId="0EE6F0C7" w14:textId="77777777" w:rsidR="007D13B6" w:rsidRPr="0070174C" w:rsidRDefault="00E3017C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8</w:t>
            </w:r>
          </w:p>
        </w:tc>
      </w:tr>
      <w:tr w:rsidR="007D13B6" w:rsidRPr="0070174C" w14:paraId="62F16034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EC2B6E0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E3017C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2021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EEE6D57" w14:textId="77777777" w:rsidR="007D13B6" w:rsidRPr="0070174C" w:rsidRDefault="00E3017C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D27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BE584C2" w14:textId="77777777" w:rsidR="007D13B6" w:rsidRPr="0070174C" w:rsidRDefault="00E3017C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D274 molecul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F2304BB" w14:textId="77777777" w:rsidR="007D13B6" w:rsidRPr="0070174C" w:rsidRDefault="00E3017C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17E-1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D795651" w14:textId="77777777" w:rsidR="007D13B6" w:rsidRPr="0070174C" w:rsidRDefault="00E3017C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3</w:t>
            </w:r>
          </w:p>
        </w:tc>
      </w:tr>
      <w:tr w:rsidR="007D13B6" w:rsidRPr="0070174C" w14:paraId="56D31E08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104919E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E3017C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41028</w:t>
            </w:r>
          </w:p>
        </w:tc>
        <w:tc>
          <w:tcPr>
            <w:tcW w:w="0" w:type="auto"/>
            <w:shd w:val="clear" w:color="auto" w:fill="auto"/>
          </w:tcPr>
          <w:p w14:paraId="0753355D" w14:textId="77777777" w:rsidR="007D13B6" w:rsidRPr="0070174C" w:rsidRDefault="00E3017C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DRT15P1</w:t>
            </w:r>
          </w:p>
        </w:tc>
        <w:tc>
          <w:tcPr>
            <w:tcW w:w="0" w:type="auto"/>
            <w:shd w:val="clear" w:color="auto" w:fill="auto"/>
          </w:tcPr>
          <w:p w14:paraId="1E32F7E5" w14:textId="77777777" w:rsidR="007D13B6" w:rsidRPr="0070174C" w:rsidRDefault="00E3017C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CMT1A duplicated region transcript 15 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seudogene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0" w:type="auto"/>
            <w:shd w:val="clear" w:color="auto" w:fill="auto"/>
          </w:tcPr>
          <w:p w14:paraId="245CCE21" w14:textId="77777777" w:rsidR="007D13B6" w:rsidRPr="0070174C" w:rsidRDefault="00E3017C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175C9BD6" w14:textId="77777777" w:rsidR="007D13B6" w:rsidRPr="0070174C" w:rsidRDefault="00E3017C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4</w:t>
            </w:r>
          </w:p>
        </w:tc>
      </w:tr>
      <w:tr w:rsidR="007D13B6" w:rsidRPr="0070174C" w14:paraId="31DA3FD7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C340912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EF1E54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3612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34CF484" w14:textId="77777777" w:rsidR="007D13B6" w:rsidRPr="0070174C" w:rsidRDefault="00E3017C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EACAMP1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4D6B41" w14:textId="77777777" w:rsidR="007D13B6" w:rsidRPr="0070174C" w:rsidRDefault="00EF1E54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arcinoembryonic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antigen-related cell adhesion molecule 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seudogene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1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7188DD5" w14:textId="77777777" w:rsidR="007D13B6" w:rsidRPr="0070174C" w:rsidRDefault="00EF1E54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05E976" w14:textId="77777777" w:rsidR="007D13B6" w:rsidRPr="0070174C" w:rsidRDefault="00EF1E54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9</w:t>
            </w:r>
          </w:p>
        </w:tc>
      </w:tr>
      <w:tr w:rsidR="007D13B6" w:rsidRPr="0070174C" w14:paraId="00780816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CCFEB22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EF1E54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84293</w:t>
            </w:r>
          </w:p>
        </w:tc>
        <w:tc>
          <w:tcPr>
            <w:tcW w:w="0" w:type="auto"/>
            <w:shd w:val="clear" w:color="auto" w:fill="auto"/>
          </w:tcPr>
          <w:p w14:paraId="6F7C2A86" w14:textId="77777777" w:rsidR="007D13B6" w:rsidRPr="0070174C" w:rsidRDefault="00EF1E54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LECL1</w:t>
            </w:r>
          </w:p>
        </w:tc>
        <w:tc>
          <w:tcPr>
            <w:tcW w:w="0" w:type="auto"/>
            <w:shd w:val="clear" w:color="auto" w:fill="auto"/>
          </w:tcPr>
          <w:p w14:paraId="09785935" w14:textId="77777777" w:rsidR="007D13B6" w:rsidRPr="0070174C" w:rsidRDefault="00EF1E54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C-type 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ectin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like 1</w:t>
            </w:r>
          </w:p>
        </w:tc>
        <w:tc>
          <w:tcPr>
            <w:tcW w:w="0" w:type="auto"/>
            <w:shd w:val="clear" w:color="auto" w:fill="auto"/>
          </w:tcPr>
          <w:p w14:paraId="690309E9" w14:textId="77777777" w:rsidR="007D13B6" w:rsidRPr="0070174C" w:rsidRDefault="00EF1E54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34A030AC" w14:textId="77777777" w:rsidR="007D13B6" w:rsidRPr="0070174C" w:rsidRDefault="00EF1E54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0</w:t>
            </w:r>
          </w:p>
        </w:tc>
      </w:tr>
      <w:tr w:rsidR="007D13B6" w:rsidRPr="0070174C" w14:paraId="0423619E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7DAE00E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EF1E54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4997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D22512" w14:textId="77777777" w:rsidR="007D13B6" w:rsidRPr="0070174C" w:rsidRDefault="00EF1E54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NTN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2E4FA6C" w14:textId="77777777" w:rsidR="007D13B6" w:rsidRPr="0070174C" w:rsidRDefault="00EF1E54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ntactin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567B8FA" w14:textId="77777777" w:rsidR="007D13B6" w:rsidRPr="0070174C" w:rsidRDefault="00EF1E54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30546B" w14:textId="77777777" w:rsidR="007D13B6" w:rsidRPr="0070174C" w:rsidRDefault="00EF1E54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</w:t>
            </w:r>
          </w:p>
        </w:tc>
      </w:tr>
      <w:tr w:rsidR="007D13B6" w:rsidRPr="0070174C" w14:paraId="09C6E585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C64AE95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EF1E54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71502</w:t>
            </w:r>
          </w:p>
        </w:tc>
        <w:tc>
          <w:tcPr>
            <w:tcW w:w="0" w:type="auto"/>
            <w:shd w:val="clear" w:color="auto" w:fill="auto"/>
          </w:tcPr>
          <w:p w14:paraId="1D8A6F36" w14:textId="77777777" w:rsidR="007D13B6" w:rsidRPr="0070174C" w:rsidRDefault="00EF1E54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OL24A1</w:t>
            </w:r>
          </w:p>
        </w:tc>
        <w:tc>
          <w:tcPr>
            <w:tcW w:w="0" w:type="auto"/>
            <w:shd w:val="clear" w:color="auto" w:fill="auto"/>
          </w:tcPr>
          <w:p w14:paraId="62D91F5D" w14:textId="77777777" w:rsidR="007D13B6" w:rsidRPr="0070174C" w:rsidRDefault="00EF1E54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llagen, type XXIV, alpha 1</w:t>
            </w:r>
          </w:p>
        </w:tc>
        <w:tc>
          <w:tcPr>
            <w:tcW w:w="0" w:type="auto"/>
            <w:shd w:val="clear" w:color="auto" w:fill="auto"/>
          </w:tcPr>
          <w:p w14:paraId="3E952E31" w14:textId="77777777" w:rsidR="007D13B6" w:rsidRPr="0070174C" w:rsidRDefault="00EF1E54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14:paraId="7C19EDDB" w14:textId="77777777" w:rsidR="007D13B6" w:rsidRPr="0070174C" w:rsidRDefault="00EF1E54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2</w:t>
            </w:r>
          </w:p>
        </w:tc>
      </w:tr>
      <w:tr w:rsidR="007D13B6" w:rsidRPr="0070174C" w14:paraId="3B071D62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E5FD5A4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EF1E54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3052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D93C281" w14:textId="77777777" w:rsidR="007D13B6" w:rsidRPr="0070174C" w:rsidRDefault="00EF1E54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OL6A4P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899A51C" w14:textId="77777777" w:rsidR="007D13B6" w:rsidRPr="0070174C" w:rsidRDefault="00EF1E54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llagen, type VI, alpha 4 pseudogene 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95FD945" w14:textId="77777777" w:rsidR="007D13B6" w:rsidRPr="0070174C" w:rsidRDefault="00EF1E54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75E-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D1F0B73" w14:textId="77777777" w:rsidR="007D13B6" w:rsidRPr="0070174C" w:rsidRDefault="00EF1E54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0</w:t>
            </w:r>
          </w:p>
        </w:tc>
      </w:tr>
      <w:tr w:rsidR="007D13B6" w:rsidRPr="0070174C" w14:paraId="0ED63DC0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AFF13F1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EF1E54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84374</w:t>
            </w:r>
          </w:p>
        </w:tc>
        <w:tc>
          <w:tcPr>
            <w:tcW w:w="0" w:type="auto"/>
            <w:shd w:val="clear" w:color="auto" w:fill="auto"/>
          </w:tcPr>
          <w:p w14:paraId="46ACC823" w14:textId="77777777" w:rsidR="007D13B6" w:rsidRPr="0070174C" w:rsidRDefault="00EF1E54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OLEC10</w:t>
            </w:r>
          </w:p>
        </w:tc>
        <w:tc>
          <w:tcPr>
            <w:tcW w:w="0" w:type="auto"/>
            <w:shd w:val="clear" w:color="auto" w:fill="auto"/>
          </w:tcPr>
          <w:p w14:paraId="6D86BA68" w14:textId="77777777" w:rsidR="007D13B6" w:rsidRPr="0070174C" w:rsidRDefault="00EF1E54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llectin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sub-family member 10 (C-type 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ectin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4AA23DC" w14:textId="77777777" w:rsidR="007D13B6" w:rsidRPr="0070174C" w:rsidRDefault="00EF1E54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80E-3</w:t>
            </w:r>
          </w:p>
        </w:tc>
        <w:tc>
          <w:tcPr>
            <w:tcW w:w="0" w:type="auto"/>
            <w:shd w:val="clear" w:color="auto" w:fill="auto"/>
          </w:tcPr>
          <w:p w14:paraId="6E2EA754" w14:textId="77777777" w:rsidR="007D13B6" w:rsidRPr="0070174C" w:rsidRDefault="00EF1E54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8</w:t>
            </w:r>
          </w:p>
        </w:tc>
      </w:tr>
      <w:tr w:rsidR="007D13B6" w:rsidRPr="0070174C" w14:paraId="7C86FAAD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0BA885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EF1E54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7016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4CD1E0" w14:textId="77777777" w:rsidR="007D13B6" w:rsidRPr="0070174C" w:rsidRDefault="00EF1E54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R848007.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C1C7D3A" w14:textId="77777777" w:rsidR="007D13B6" w:rsidRPr="0070174C" w:rsidRDefault="00EF1E54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Known 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seudogene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BFD07D7" w14:textId="77777777" w:rsidR="007D13B6" w:rsidRPr="0070174C" w:rsidRDefault="00EF1E54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43E-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522A0FD" w14:textId="77777777" w:rsidR="007D13B6" w:rsidRPr="0070174C" w:rsidRDefault="00EF1E54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5</w:t>
            </w:r>
          </w:p>
        </w:tc>
      </w:tr>
      <w:tr w:rsidR="007D13B6" w:rsidRPr="0070174C" w14:paraId="5F98F542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14BA6D9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EF1E54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48371</w:t>
            </w:r>
          </w:p>
        </w:tc>
        <w:tc>
          <w:tcPr>
            <w:tcW w:w="0" w:type="auto"/>
            <w:shd w:val="clear" w:color="auto" w:fill="auto"/>
          </w:tcPr>
          <w:p w14:paraId="2E4CB12B" w14:textId="77777777" w:rsidR="007D13B6" w:rsidRPr="0070174C" w:rsidRDefault="00EF1E54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TC-347C20.2</w:t>
            </w:r>
          </w:p>
        </w:tc>
        <w:tc>
          <w:tcPr>
            <w:tcW w:w="0" w:type="auto"/>
            <w:shd w:val="clear" w:color="auto" w:fill="auto"/>
          </w:tcPr>
          <w:p w14:paraId="4F358C65" w14:textId="77777777" w:rsidR="007D13B6" w:rsidRPr="0070174C" w:rsidRDefault="00EF1E54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Putative 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incRN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457ED5C" w14:textId="77777777" w:rsidR="007D13B6" w:rsidRPr="0070174C" w:rsidRDefault="00EF1E54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14:paraId="4C39C720" w14:textId="77777777" w:rsidR="007D13B6" w:rsidRPr="0070174C" w:rsidRDefault="00EF1E54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6</w:t>
            </w:r>
          </w:p>
        </w:tc>
      </w:tr>
      <w:tr w:rsidR="007D13B6" w:rsidRPr="0070174C" w14:paraId="4C263DC0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A05CEA1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EF1E54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54</w:t>
            </w:r>
            <w:r w:rsidR="008070C0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73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D4AE50" w14:textId="77777777" w:rsidR="007D13B6" w:rsidRPr="0070174C" w:rsidRDefault="00EF1E54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TD-2005H7.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2FF2E7" w14:textId="77777777" w:rsidR="007D13B6" w:rsidRPr="0070174C" w:rsidRDefault="008070C0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Novel 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incRNA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865877" w14:textId="77777777" w:rsidR="007D13B6" w:rsidRPr="0070174C" w:rsidRDefault="00EF1E54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FCB12F" w14:textId="77777777" w:rsidR="007D13B6" w:rsidRPr="0070174C" w:rsidRDefault="00EF1E54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3</w:t>
            </w:r>
          </w:p>
        </w:tc>
      </w:tr>
      <w:tr w:rsidR="007D13B6" w:rsidRPr="0070174C" w14:paraId="49E2E368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21BDB52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8070C0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05913</w:t>
            </w:r>
          </w:p>
        </w:tc>
        <w:tc>
          <w:tcPr>
            <w:tcW w:w="0" w:type="auto"/>
            <w:shd w:val="clear" w:color="auto" w:fill="auto"/>
          </w:tcPr>
          <w:p w14:paraId="31B9BA32" w14:textId="77777777" w:rsidR="007D13B6" w:rsidRPr="0070174C" w:rsidRDefault="008070C0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TD-2270P14.3</w:t>
            </w:r>
          </w:p>
        </w:tc>
        <w:tc>
          <w:tcPr>
            <w:tcW w:w="0" w:type="auto"/>
            <w:shd w:val="clear" w:color="auto" w:fill="auto"/>
          </w:tcPr>
          <w:p w14:paraId="3D28EF19" w14:textId="77777777" w:rsidR="007D13B6" w:rsidRPr="0070174C" w:rsidRDefault="008070C0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RRM2 antisense RNA 1</w:t>
            </w:r>
          </w:p>
        </w:tc>
        <w:tc>
          <w:tcPr>
            <w:tcW w:w="0" w:type="auto"/>
            <w:shd w:val="clear" w:color="auto" w:fill="auto"/>
          </w:tcPr>
          <w:p w14:paraId="6669713D" w14:textId="77777777" w:rsidR="007D13B6" w:rsidRPr="0070174C" w:rsidRDefault="008070C0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32E-4</w:t>
            </w:r>
          </w:p>
        </w:tc>
        <w:tc>
          <w:tcPr>
            <w:tcW w:w="0" w:type="auto"/>
            <w:shd w:val="clear" w:color="auto" w:fill="auto"/>
          </w:tcPr>
          <w:p w14:paraId="762A2539" w14:textId="77777777" w:rsidR="007D13B6" w:rsidRPr="0070174C" w:rsidRDefault="008070C0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2</w:t>
            </w:r>
          </w:p>
        </w:tc>
      </w:tr>
      <w:tr w:rsidR="007D13B6" w:rsidRPr="0070174C" w14:paraId="24367F7E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3AF59C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8070C0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8323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ED1992" w14:textId="77777777" w:rsidR="007D13B6" w:rsidRPr="0070174C" w:rsidRDefault="008070C0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TNNA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2FABCD8" w14:textId="77777777" w:rsidR="007D13B6" w:rsidRPr="0070174C" w:rsidRDefault="008070C0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atenin (cadherin-associated protein), alpha 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82B9D43" w14:textId="77777777" w:rsidR="007D13B6" w:rsidRPr="0070174C" w:rsidRDefault="008070C0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C3CD14E" w14:textId="77777777" w:rsidR="007D13B6" w:rsidRPr="0070174C" w:rsidRDefault="008070C0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</w:t>
            </w:r>
          </w:p>
        </w:tc>
      </w:tr>
      <w:tr w:rsidR="007D13B6" w:rsidRPr="0070174C" w14:paraId="1A598CCA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9C5DCAA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8070C0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05944</w:t>
            </w:r>
          </w:p>
        </w:tc>
        <w:tc>
          <w:tcPr>
            <w:tcW w:w="0" w:type="auto"/>
            <w:shd w:val="clear" w:color="auto" w:fill="auto"/>
          </w:tcPr>
          <w:p w14:paraId="16AF4213" w14:textId="77777777" w:rsidR="007D13B6" w:rsidRPr="0070174C" w:rsidRDefault="008070C0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DAZ2</w:t>
            </w:r>
          </w:p>
        </w:tc>
        <w:tc>
          <w:tcPr>
            <w:tcW w:w="0" w:type="auto"/>
            <w:shd w:val="clear" w:color="auto" w:fill="auto"/>
          </w:tcPr>
          <w:p w14:paraId="5C867DFC" w14:textId="77777777" w:rsidR="007D13B6" w:rsidRPr="0070174C" w:rsidRDefault="008070C0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deleted in 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zoospermia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0" w:type="auto"/>
            <w:shd w:val="clear" w:color="auto" w:fill="auto"/>
          </w:tcPr>
          <w:p w14:paraId="2E9C1765" w14:textId="77777777" w:rsidR="007D13B6" w:rsidRPr="0070174C" w:rsidRDefault="008070C0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47E-4</w:t>
            </w:r>
          </w:p>
        </w:tc>
        <w:tc>
          <w:tcPr>
            <w:tcW w:w="0" w:type="auto"/>
            <w:shd w:val="clear" w:color="auto" w:fill="auto"/>
          </w:tcPr>
          <w:p w14:paraId="353A5848" w14:textId="77777777" w:rsidR="007D13B6" w:rsidRPr="0070174C" w:rsidRDefault="008070C0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3</w:t>
            </w:r>
          </w:p>
        </w:tc>
      </w:tr>
      <w:tr w:rsidR="007D13B6" w:rsidRPr="0070174C" w14:paraId="39F1B533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87AD18F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8070C0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06228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C65349" w14:textId="77777777" w:rsidR="007D13B6" w:rsidRPr="0070174C" w:rsidRDefault="008070C0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DGAT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575E692" w14:textId="77777777" w:rsidR="007D13B6" w:rsidRPr="0070174C" w:rsidRDefault="008070C0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iacylglycerol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O-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cyltransferase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71B3AB7" w14:textId="77777777" w:rsidR="007D13B6" w:rsidRPr="0070174C" w:rsidRDefault="008070C0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8E-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A869DA" w14:textId="77777777" w:rsidR="007D13B6" w:rsidRPr="0070174C" w:rsidRDefault="008070C0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3</w:t>
            </w:r>
          </w:p>
        </w:tc>
      </w:tr>
      <w:tr w:rsidR="007D13B6" w:rsidRPr="0070174C" w14:paraId="429B3408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8C139AD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8070C0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30226</w:t>
            </w:r>
          </w:p>
        </w:tc>
        <w:tc>
          <w:tcPr>
            <w:tcW w:w="0" w:type="auto"/>
            <w:shd w:val="clear" w:color="auto" w:fill="auto"/>
          </w:tcPr>
          <w:p w14:paraId="77CE54A5" w14:textId="77777777" w:rsidR="007D13B6" w:rsidRPr="0070174C" w:rsidRDefault="008070C0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DPP6</w:t>
            </w:r>
          </w:p>
        </w:tc>
        <w:tc>
          <w:tcPr>
            <w:tcW w:w="0" w:type="auto"/>
            <w:shd w:val="clear" w:color="auto" w:fill="auto"/>
          </w:tcPr>
          <w:p w14:paraId="419243FD" w14:textId="77777777" w:rsidR="007D13B6" w:rsidRPr="0070174C" w:rsidRDefault="008070C0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ipeptidyl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peptidase 6</w:t>
            </w:r>
          </w:p>
        </w:tc>
        <w:tc>
          <w:tcPr>
            <w:tcW w:w="0" w:type="auto"/>
            <w:shd w:val="clear" w:color="auto" w:fill="auto"/>
          </w:tcPr>
          <w:p w14:paraId="2347191A" w14:textId="77777777" w:rsidR="007D13B6" w:rsidRPr="0070174C" w:rsidRDefault="008070C0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14:paraId="799ACC44" w14:textId="77777777" w:rsidR="007D13B6" w:rsidRPr="0070174C" w:rsidRDefault="008070C0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</w:t>
            </w:r>
          </w:p>
        </w:tc>
      </w:tr>
      <w:tr w:rsidR="007D13B6" w:rsidRPr="0070174C" w14:paraId="597F1A87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727DCF7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8070C0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2686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F54C334" w14:textId="77777777" w:rsidR="007D13B6" w:rsidRPr="0070174C" w:rsidRDefault="008070C0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EVI2A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D162B4" w14:textId="77777777" w:rsidR="007D13B6" w:rsidRPr="0070174C" w:rsidRDefault="008070C0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cotropic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viral integration site 2A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8C471CD" w14:textId="77777777" w:rsidR="007D13B6" w:rsidRPr="0070174C" w:rsidRDefault="008070C0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4E9A37" w14:textId="77777777" w:rsidR="007D13B6" w:rsidRPr="0070174C" w:rsidRDefault="008070C0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0</w:t>
            </w:r>
          </w:p>
        </w:tc>
      </w:tr>
      <w:tr w:rsidR="007D13B6" w:rsidRPr="0070174C" w14:paraId="4A630032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C29921E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8070C0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25898</w:t>
            </w:r>
          </w:p>
        </w:tc>
        <w:tc>
          <w:tcPr>
            <w:tcW w:w="0" w:type="auto"/>
            <w:shd w:val="clear" w:color="auto" w:fill="auto"/>
          </w:tcPr>
          <w:p w14:paraId="61D78A5F" w14:textId="77777777" w:rsidR="007D13B6" w:rsidRPr="0070174C" w:rsidRDefault="008070C0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FAM110A</w:t>
            </w:r>
          </w:p>
        </w:tc>
        <w:tc>
          <w:tcPr>
            <w:tcW w:w="0" w:type="auto"/>
            <w:shd w:val="clear" w:color="auto" w:fill="auto"/>
          </w:tcPr>
          <w:p w14:paraId="24E459EC" w14:textId="77777777" w:rsidR="007D13B6" w:rsidRPr="0070174C" w:rsidRDefault="008070C0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amily with sequence similarity 110, member A</w:t>
            </w:r>
          </w:p>
        </w:tc>
        <w:tc>
          <w:tcPr>
            <w:tcW w:w="0" w:type="auto"/>
            <w:shd w:val="clear" w:color="auto" w:fill="auto"/>
          </w:tcPr>
          <w:p w14:paraId="675A6C6D" w14:textId="77777777" w:rsidR="007D13B6" w:rsidRPr="0070174C" w:rsidRDefault="008070C0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15E-9</w:t>
            </w:r>
          </w:p>
        </w:tc>
        <w:tc>
          <w:tcPr>
            <w:tcW w:w="0" w:type="auto"/>
            <w:shd w:val="clear" w:color="auto" w:fill="auto"/>
          </w:tcPr>
          <w:p w14:paraId="12FE8C8F" w14:textId="77777777" w:rsidR="007D13B6" w:rsidRPr="0070174C" w:rsidRDefault="008070C0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04</w:t>
            </w:r>
          </w:p>
        </w:tc>
      </w:tr>
      <w:tr w:rsidR="007D13B6" w:rsidRPr="0070174C" w14:paraId="1B4D8780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30B6B7C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8070C0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8882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8274E68" w14:textId="77777777" w:rsidR="007D13B6" w:rsidRPr="0070174C" w:rsidRDefault="008070C0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FAM26F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F7EE3C" w14:textId="77777777" w:rsidR="007D13B6" w:rsidRPr="0070174C" w:rsidRDefault="008070C0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amily with sequence similarity 26, member F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07B306A" w14:textId="77777777" w:rsidR="007D13B6" w:rsidRPr="0070174C" w:rsidRDefault="008070C0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27E-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FD2A53" w14:textId="77777777" w:rsidR="007D13B6" w:rsidRPr="0070174C" w:rsidRDefault="008070C0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5</w:t>
            </w:r>
          </w:p>
        </w:tc>
      </w:tr>
      <w:tr w:rsidR="007D13B6" w:rsidRPr="0070174C" w14:paraId="223FEAA8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853E8B5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315628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37460</w:t>
            </w:r>
          </w:p>
        </w:tc>
        <w:tc>
          <w:tcPr>
            <w:tcW w:w="0" w:type="auto"/>
            <w:shd w:val="clear" w:color="auto" w:fill="auto"/>
          </w:tcPr>
          <w:p w14:paraId="16132BDE" w14:textId="77777777" w:rsidR="007D13B6" w:rsidRPr="0070174C" w:rsidRDefault="00315628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FHDC1</w:t>
            </w:r>
          </w:p>
        </w:tc>
        <w:tc>
          <w:tcPr>
            <w:tcW w:w="0" w:type="auto"/>
            <w:shd w:val="clear" w:color="auto" w:fill="auto"/>
          </w:tcPr>
          <w:p w14:paraId="78869B64" w14:textId="77777777" w:rsidR="007D13B6" w:rsidRPr="0070174C" w:rsidRDefault="00315628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H2 domain containing 1</w:t>
            </w:r>
          </w:p>
        </w:tc>
        <w:tc>
          <w:tcPr>
            <w:tcW w:w="0" w:type="auto"/>
            <w:shd w:val="clear" w:color="auto" w:fill="auto"/>
          </w:tcPr>
          <w:p w14:paraId="5F0450EC" w14:textId="77777777" w:rsidR="007D13B6" w:rsidRPr="0070174C" w:rsidRDefault="00315628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9E-14</w:t>
            </w:r>
          </w:p>
        </w:tc>
        <w:tc>
          <w:tcPr>
            <w:tcW w:w="0" w:type="auto"/>
            <w:shd w:val="clear" w:color="auto" w:fill="auto"/>
          </w:tcPr>
          <w:p w14:paraId="43A168D7" w14:textId="77777777" w:rsidR="007D13B6" w:rsidRPr="0070174C" w:rsidRDefault="00315628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83</w:t>
            </w:r>
          </w:p>
        </w:tc>
      </w:tr>
      <w:tr w:rsidR="007D13B6" w:rsidRPr="0070174C" w14:paraId="2EF15366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919EDC0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315628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6207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C29380" w14:textId="77777777" w:rsidR="007D13B6" w:rsidRPr="0070174C" w:rsidRDefault="00315628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FLYWCH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DA16A8B" w14:textId="77777777" w:rsidR="007D13B6" w:rsidRPr="0070174C" w:rsidRDefault="00315628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LYWCH family member 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481368D" w14:textId="77777777" w:rsidR="007D13B6" w:rsidRPr="0070174C" w:rsidRDefault="00315628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16BA2F" w14:textId="77777777" w:rsidR="007D13B6" w:rsidRPr="0070174C" w:rsidRDefault="00315628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6</w:t>
            </w:r>
          </w:p>
        </w:tc>
      </w:tr>
      <w:tr w:rsidR="007D13B6" w:rsidRPr="0070174C" w14:paraId="08A141DA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2C41342" w14:textId="117E7552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315628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82814</w:t>
            </w:r>
          </w:p>
        </w:tc>
        <w:tc>
          <w:tcPr>
            <w:tcW w:w="0" w:type="auto"/>
            <w:shd w:val="clear" w:color="auto" w:fill="auto"/>
          </w:tcPr>
          <w:p w14:paraId="1723AAD0" w14:textId="77777777" w:rsidR="007D13B6" w:rsidRPr="0070174C" w:rsidRDefault="00315628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FUNDC2P2</w:t>
            </w:r>
          </w:p>
        </w:tc>
        <w:tc>
          <w:tcPr>
            <w:tcW w:w="0" w:type="auto"/>
            <w:shd w:val="clear" w:color="auto" w:fill="auto"/>
          </w:tcPr>
          <w:p w14:paraId="4E5CAD40" w14:textId="77777777" w:rsidR="007D13B6" w:rsidRPr="0070174C" w:rsidRDefault="00315628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FUN14 domain containing 2 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seudogene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0" w:type="auto"/>
            <w:shd w:val="clear" w:color="auto" w:fill="auto"/>
          </w:tcPr>
          <w:p w14:paraId="546F5939" w14:textId="77777777" w:rsidR="007D13B6" w:rsidRPr="0070174C" w:rsidRDefault="00315628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79E-3</w:t>
            </w:r>
          </w:p>
        </w:tc>
        <w:tc>
          <w:tcPr>
            <w:tcW w:w="0" w:type="auto"/>
            <w:shd w:val="clear" w:color="auto" w:fill="auto"/>
          </w:tcPr>
          <w:p w14:paraId="4EBECBE7" w14:textId="77777777" w:rsidR="007D13B6" w:rsidRPr="0070174C" w:rsidRDefault="00315628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9</w:t>
            </w:r>
          </w:p>
        </w:tc>
      </w:tr>
      <w:tr w:rsidR="007D13B6" w:rsidRPr="0070174C" w14:paraId="6CED32D5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D2E8ED2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315628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4586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E29BD1F" w14:textId="77777777" w:rsidR="007D13B6" w:rsidRPr="0070174C" w:rsidRDefault="00315628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GABRB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4915E5" w14:textId="77777777" w:rsidR="007D13B6" w:rsidRPr="0070174C" w:rsidRDefault="00315628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amma-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minobutyric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acid (GABA) A receptor, beta 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8D9BE8C" w14:textId="77777777" w:rsidR="007D13B6" w:rsidRPr="0070174C" w:rsidRDefault="00315628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6FB7DC" w14:textId="77777777" w:rsidR="007D13B6" w:rsidRPr="0070174C" w:rsidRDefault="00315628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8</w:t>
            </w:r>
          </w:p>
        </w:tc>
      </w:tr>
      <w:tr w:rsidR="007D13B6" w:rsidRPr="0070174C" w14:paraId="32D8180D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D67EF02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315628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97093</w:t>
            </w:r>
          </w:p>
        </w:tc>
        <w:tc>
          <w:tcPr>
            <w:tcW w:w="0" w:type="auto"/>
            <w:shd w:val="clear" w:color="auto" w:fill="auto"/>
          </w:tcPr>
          <w:p w14:paraId="0748FD04" w14:textId="77777777" w:rsidR="007D13B6" w:rsidRPr="0070174C" w:rsidRDefault="00315628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GAL3ST4</w:t>
            </w:r>
          </w:p>
        </w:tc>
        <w:tc>
          <w:tcPr>
            <w:tcW w:w="0" w:type="auto"/>
            <w:shd w:val="clear" w:color="auto" w:fill="auto"/>
          </w:tcPr>
          <w:p w14:paraId="161F3B67" w14:textId="77777777" w:rsidR="007D13B6" w:rsidRPr="0070174C" w:rsidRDefault="00315628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alactose-3-O-sulfotransferase 4</w:t>
            </w:r>
          </w:p>
        </w:tc>
        <w:tc>
          <w:tcPr>
            <w:tcW w:w="0" w:type="auto"/>
            <w:shd w:val="clear" w:color="auto" w:fill="auto"/>
          </w:tcPr>
          <w:p w14:paraId="473693B1" w14:textId="77777777" w:rsidR="007D13B6" w:rsidRPr="0070174C" w:rsidRDefault="00315628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6E-7</w:t>
            </w:r>
          </w:p>
        </w:tc>
        <w:tc>
          <w:tcPr>
            <w:tcW w:w="0" w:type="auto"/>
            <w:shd w:val="clear" w:color="auto" w:fill="auto"/>
          </w:tcPr>
          <w:p w14:paraId="13CCCCC3" w14:textId="77777777" w:rsidR="007D13B6" w:rsidRPr="0070174C" w:rsidRDefault="00315628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2</w:t>
            </w:r>
          </w:p>
        </w:tc>
      </w:tr>
      <w:tr w:rsidR="007D13B6" w:rsidRPr="0070174C" w14:paraId="5B57FC3E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1F81F1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ENSG00000</w:t>
            </w:r>
            <w:r w:rsidR="00315628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8721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EC8BE82" w14:textId="77777777" w:rsidR="007D13B6" w:rsidRPr="0070174C" w:rsidRDefault="00315628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GCNT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4177C3" w14:textId="77777777" w:rsidR="007D13B6" w:rsidRPr="0070174C" w:rsidRDefault="00315628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lucosaminyl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N-acetyl) 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ransferase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1, core 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89C5B77" w14:textId="77777777" w:rsidR="007D13B6" w:rsidRPr="0070174C" w:rsidRDefault="00315628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99E-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16DC62A" w14:textId="77777777" w:rsidR="007D13B6" w:rsidRPr="0070174C" w:rsidRDefault="00315628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2</w:t>
            </w:r>
          </w:p>
        </w:tc>
      </w:tr>
      <w:tr w:rsidR="007D13B6" w:rsidRPr="0070174C" w14:paraId="497BB078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974BF32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315628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52208</w:t>
            </w:r>
          </w:p>
        </w:tc>
        <w:tc>
          <w:tcPr>
            <w:tcW w:w="0" w:type="auto"/>
            <w:shd w:val="clear" w:color="auto" w:fill="auto"/>
          </w:tcPr>
          <w:p w14:paraId="6ED7D7D9" w14:textId="77777777" w:rsidR="007D13B6" w:rsidRPr="0070174C" w:rsidRDefault="00315628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GRID2</w:t>
            </w:r>
          </w:p>
        </w:tc>
        <w:tc>
          <w:tcPr>
            <w:tcW w:w="0" w:type="auto"/>
            <w:shd w:val="clear" w:color="auto" w:fill="auto"/>
          </w:tcPr>
          <w:p w14:paraId="6980953E" w14:textId="77777777" w:rsidR="007D13B6" w:rsidRPr="0070174C" w:rsidRDefault="00315628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glutamate receptor, 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onotropic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delta 2</w:t>
            </w:r>
          </w:p>
        </w:tc>
        <w:tc>
          <w:tcPr>
            <w:tcW w:w="0" w:type="auto"/>
            <w:shd w:val="clear" w:color="auto" w:fill="auto"/>
          </w:tcPr>
          <w:p w14:paraId="04EA5DA5" w14:textId="77777777" w:rsidR="007D13B6" w:rsidRPr="0070174C" w:rsidRDefault="00315628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36E-14</w:t>
            </w:r>
          </w:p>
        </w:tc>
        <w:tc>
          <w:tcPr>
            <w:tcW w:w="0" w:type="auto"/>
            <w:shd w:val="clear" w:color="auto" w:fill="auto"/>
          </w:tcPr>
          <w:p w14:paraId="2E17288F" w14:textId="77777777" w:rsidR="007D13B6" w:rsidRPr="0070174C" w:rsidRDefault="00315628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0</w:t>
            </w:r>
          </w:p>
        </w:tc>
      </w:tr>
      <w:tr w:rsidR="007D13B6" w:rsidRPr="0070174C" w14:paraId="65CEB268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2DC01D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315628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3424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B2FEE2D" w14:textId="77777777" w:rsidR="007D13B6" w:rsidRPr="0070174C" w:rsidRDefault="00315628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HMGCS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D125CA" w14:textId="77777777" w:rsidR="007D13B6" w:rsidRPr="0070174C" w:rsidRDefault="00315628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-hydroxy-3-methylglutaryl-CoA synthase 2 (mitochondrial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A3905F" w14:textId="77777777" w:rsidR="007D13B6" w:rsidRPr="0070174C" w:rsidRDefault="00315628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58E-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FE66C1F" w14:textId="77777777" w:rsidR="007D13B6" w:rsidRPr="0070174C" w:rsidRDefault="00315628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9</w:t>
            </w:r>
          </w:p>
        </w:tc>
      </w:tr>
      <w:tr w:rsidR="007D13B6" w:rsidRPr="0070174C" w14:paraId="3C235BDE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59F351E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45240D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70091</w:t>
            </w:r>
          </w:p>
        </w:tc>
        <w:tc>
          <w:tcPr>
            <w:tcW w:w="0" w:type="auto"/>
            <w:shd w:val="clear" w:color="auto" w:fill="auto"/>
          </w:tcPr>
          <w:p w14:paraId="07C5AAFA" w14:textId="77777777" w:rsidR="007D13B6" w:rsidRPr="0070174C" w:rsidRDefault="00315628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HMP19</w:t>
            </w:r>
          </w:p>
        </w:tc>
        <w:tc>
          <w:tcPr>
            <w:tcW w:w="0" w:type="auto"/>
            <w:shd w:val="clear" w:color="auto" w:fill="auto"/>
          </w:tcPr>
          <w:p w14:paraId="453CDB96" w14:textId="77777777" w:rsidR="007D13B6" w:rsidRPr="0070174C" w:rsidRDefault="0045240D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euron-specific protein family member 2</w:t>
            </w:r>
          </w:p>
        </w:tc>
        <w:tc>
          <w:tcPr>
            <w:tcW w:w="0" w:type="auto"/>
            <w:shd w:val="clear" w:color="auto" w:fill="auto"/>
          </w:tcPr>
          <w:p w14:paraId="4AC0EE1F" w14:textId="77777777" w:rsidR="007D13B6" w:rsidRPr="0070174C" w:rsidRDefault="00315628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79E-3</w:t>
            </w:r>
          </w:p>
        </w:tc>
        <w:tc>
          <w:tcPr>
            <w:tcW w:w="0" w:type="auto"/>
            <w:shd w:val="clear" w:color="auto" w:fill="auto"/>
          </w:tcPr>
          <w:p w14:paraId="667BF2ED" w14:textId="77777777" w:rsidR="007D13B6" w:rsidRPr="0070174C" w:rsidRDefault="00315628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2</w:t>
            </w:r>
          </w:p>
        </w:tc>
      </w:tr>
      <w:tr w:rsidR="007D13B6" w:rsidRPr="0070174C" w14:paraId="38F7B7C5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883176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45240D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4347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ADE3F3B" w14:textId="77777777" w:rsidR="007D13B6" w:rsidRPr="0070174C" w:rsidRDefault="0045240D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KCNH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B2C793A" w14:textId="77777777" w:rsidR="007D13B6" w:rsidRPr="0070174C" w:rsidRDefault="0045240D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otassium voltage-gated channel, subfamily H (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ag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related), member 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3361CA" w14:textId="77777777" w:rsidR="007D13B6" w:rsidRPr="0070174C" w:rsidRDefault="0045240D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23B534F" w14:textId="77777777" w:rsidR="007D13B6" w:rsidRPr="0070174C" w:rsidRDefault="0045240D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3</w:t>
            </w:r>
          </w:p>
        </w:tc>
      </w:tr>
      <w:tr w:rsidR="007D13B6" w:rsidRPr="0070174C" w14:paraId="265D3984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251D1A5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45240D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050030</w:t>
            </w:r>
          </w:p>
        </w:tc>
        <w:tc>
          <w:tcPr>
            <w:tcW w:w="0" w:type="auto"/>
            <w:shd w:val="clear" w:color="auto" w:fill="auto"/>
          </w:tcPr>
          <w:p w14:paraId="67E45F96" w14:textId="77777777" w:rsidR="007D13B6" w:rsidRPr="0070174C" w:rsidRDefault="0045240D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KIAA2022</w:t>
            </w:r>
          </w:p>
        </w:tc>
        <w:tc>
          <w:tcPr>
            <w:tcW w:w="0" w:type="auto"/>
            <w:shd w:val="clear" w:color="auto" w:fill="auto"/>
          </w:tcPr>
          <w:p w14:paraId="3F33E39F" w14:textId="77777777" w:rsidR="007D13B6" w:rsidRPr="0070174C" w:rsidRDefault="0045240D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Known protein coding</w:t>
            </w:r>
          </w:p>
        </w:tc>
        <w:tc>
          <w:tcPr>
            <w:tcW w:w="0" w:type="auto"/>
            <w:shd w:val="clear" w:color="auto" w:fill="auto"/>
          </w:tcPr>
          <w:p w14:paraId="44B01457" w14:textId="77777777" w:rsidR="007D13B6" w:rsidRPr="0070174C" w:rsidRDefault="0045240D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67E-6</w:t>
            </w:r>
          </w:p>
        </w:tc>
        <w:tc>
          <w:tcPr>
            <w:tcW w:w="0" w:type="auto"/>
            <w:shd w:val="clear" w:color="auto" w:fill="auto"/>
          </w:tcPr>
          <w:p w14:paraId="320935AF" w14:textId="77777777" w:rsidR="007D13B6" w:rsidRPr="0070174C" w:rsidRDefault="0045240D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9</w:t>
            </w:r>
          </w:p>
        </w:tc>
      </w:tr>
      <w:tr w:rsidR="007D13B6" w:rsidRPr="0070174C" w14:paraId="787EEF25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74469B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45240D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9894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C5975A" w14:textId="77777777" w:rsidR="007D13B6" w:rsidRPr="0070174C" w:rsidRDefault="0045240D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L3MBTL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B4C38E0" w14:textId="77777777" w:rsidR="007D13B6" w:rsidRPr="0070174C" w:rsidRDefault="0045240D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(3)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bt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like 3 (Drosophila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62ED9C4" w14:textId="77777777" w:rsidR="007D13B6" w:rsidRPr="0070174C" w:rsidRDefault="0045240D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78E-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E651FBA" w14:textId="77777777" w:rsidR="007D13B6" w:rsidRPr="0070174C" w:rsidRDefault="0045240D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6</w:t>
            </w:r>
          </w:p>
        </w:tc>
      </w:tr>
      <w:tr w:rsidR="007D13B6" w:rsidRPr="0070174C" w14:paraId="5923FA87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8A950B5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45240D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086730</w:t>
            </w:r>
          </w:p>
        </w:tc>
        <w:tc>
          <w:tcPr>
            <w:tcW w:w="0" w:type="auto"/>
            <w:shd w:val="clear" w:color="auto" w:fill="auto"/>
          </w:tcPr>
          <w:p w14:paraId="528A09BE" w14:textId="77777777" w:rsidR="007D13B6" w:rsidRPr="0070174C" w:rsidRDefault="0045240D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LAT2</w:t>
            </w:r>
          </w:p>
        </w:tc>
        <w:tc>
          <w:tcPr>
            <w:tcW w:w="0" w:type="auto"/>
            <w:shd w:val="clear" w:color="auto" w:fill="auto"/>
          </w:tcPr>
          <w:p w14:paraId="14A49DA3" w14:textId="77777777" w:rsidR="007D13B6" w:rsidRPr="0070174C" w:rsidRDefault="0045240D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inker for activation of T cells family, member 2</w:t>
            </w:r>
          </w:p>
        </w:tc>
        <w:tc>
          <w:tcPr>
            <w:tcW w:w="0" w:type="auto"/>
            <w:shd w:val="clear" w:color="auto" w:fill="auto"/>
          </w:tcPr>
          <w:p w14:paraId="0A402101" w14:textId="77777777" w:rsidR="007D13B6" w:rsidRPr="0070174C" w:rsidRDefault="0045240D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593ECBF9" w14:textId="77777777" w:rsidR="007D13B6" w:rsidRPr="0070174C" w:rsidRDefault="0045240D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8</w:t>
            </w:r>
          </w:p>
        </w:tc>
      </w:tr>
      <w:tr w:rsidR="007D13B6" w:rsidRPr="0070174C" w14:paraId="4392E7D8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4EFC89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45240D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8342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53AF865" w14:textId="77777777" w:rsidR="007D13B6" w:rsidRPr="0070174C" w:rsidRDefault="0045240D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LRIT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25838B8" w14:textId="77777777" w:rsidR="007D13B6" w:rsidRPr="0070174C" w:rsidRDefault="0045240D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eucine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-rich repeat, immunoglobulin-like and 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ransmembrane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domains 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D84D8C4" w14:textId="77777777" w:rsidR="007D13B6" w:rsidRPr="0070174C" w:rsidRDefault="0045240D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92E-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7C9CAA" w14:textId="77777777" w:rsidR="007D13B6" w:rsidRPr="0070174C" w:rsidRDefault="0045240D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1</w:t>
            </w:r>
          </w:p>
        </w:tc>
      </w:tr>
      <w:tr w:rsidR="007D13B6" w:rsidRPr="0070174C" w14:paraId="02A55D3A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5D52B3F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45240D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01977</w:t>
            </w:r>
          </w:p>
        </w:tc>
        <w:tc>
          <w:tcPr>
            <w:tcW w:w="0" w:type="auto"/>
            <w:shd w:val="clear" w:color="auto" w:fill="auto"/>
          </w:tcPr>
          <w:p w14:paraId="0DE911AA" w14:textId="77777777" w:rsidR="007D13B6" w:rsidRPr="0070174C" w:rsidRDefault="0045240D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MCF2</w:t>
            </w:r>
          </w:p>
        </w:tc>
        <w:tc>
          <w:tcPr>
            <w:tcW w:w="0" w:type="auto"/>
            <w:shd w:val="clear" w:color="auto" w:fill="auto"/>
          </w:tcPr>
          <w:p w14:paraId="41577150" w14:textId="77777777" w:rsidR="007D13B6" w:rsidRPr="0070174C" w:rsidRDefault="0045240D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CF.2 cell line derived transforming sequence</w:t>
            </w:r>
          </w:p>
        </w:tc>
        <w:tc>
          <w:tcPr>
            <w:tcW w:w="0" w:type="auto"/>
            <w:shd w:val="clear" w:color="auto" w:fill="auto"/>
          </w:tcPr>
          <w:p w14:paraId="52A2D9A3" w14:textId="77777777" w:rsidR="007D13B6" w:rsidRPr="0070174C" w:rsidRDefault="0045240D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48E-3</w:t>
            </w:r>
          </w:p>
        </w:tc>
        <w:tc>
          <w:tcPr>
            <w:tcW w:w="0" w:type="auto"/>
            <w:shd w:val="clear" w:color="auto" w:fill="auto"/>
          </w:tcPr>
          <w:p w14:paraId="4C84184F" w14:textId="77777777" w:rsidR="007D13B6" w:rsidRPr="0070174C" w:rsidRDefault="0045240D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4</w:t>
            </w:r>
          </w:p>
        </w:tc>
      </w:tr>
      <w:tr w:rsidR="007D13B6" w:rsidRPr="0070174C" w14:paraId="75E334A5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F63B56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45240D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0541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D4F0DBD" w14:textId="77777777" w:rsidR="007D13B6" w:rsidRPr="0070174C" w:rsidRDefault="0045240D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MEIS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CEDEAE" w14:textId="77777777" w:rsidR="007D13B6" w:rsidRPr="0070174C" w:rsidRDefault="0045240D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eis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omeobox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7419CF1" w14:textId="77777777" w:rsidR="007D13B6" w:rsidRPr="0070174C" w:rsidRDefault="0045240D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84E-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B2E9A52" w14:textId="77777777" w:rsidR="007D13B6" w:rsidRPr="0070174C" w:rsidRDefault="0045240D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7</w:t>
            </w:r>
          </w:p>
        </w:tc>
      </w:tr>
      <w:tr w:rsidR="007D13B6" w:rsidRPr="0070174C" w14:paraId="13CDCF32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8679DB2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45240D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35097</w:t>
            </w:r>
          </w:p>
        </w:tc>
        <w:tc>
          <w:tcPr>
            <w:tcW w:w="0" w:type="auto"/>
            <w:shd w:val="clear" w:color="auto" w:fill="auto"/>
          </w:tcPr>
          <w:p w14:paraId="2A1983F7" w14:textId="77777777" w:rsidR="007D13B6" w:rsidRPr="0070174C" w:rsidRDefault="0045240D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MSI1</w:t>
            </w:r>
          </w:p>
        </w:tc>
        <w:tc>
          <w:tcPr>
            <w:tcW w:w="0" w:type="auto"/>
            <w:shd w:val="clear" w:color="auto" w:fill="auto"/>
          </w:tcPr>
          <w:p w14:paraId="2FE86D74" w14:textId="77777777" w:rsidR="007D13B6" w:rsidRPr="0070174C" w:rsidRDefault="0045240D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usashi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homolog 1 (Drosophila)</w:t>
            </w:r>
          </w:p>
        </w:tc>
        <w:tc>
          <w:tcPr>
            <w:tcW w:w="0" w:type="auto"/>
            <w:shd w:val="clear" w:color="auto" w:fill="auto"/>
          </w:tcPr>
          <w:p w14:paraId="02BBC300" w14:textId="77777777" w:rsidR="007D13B6" w:rsidRPr="0070174C" w:rsidRDefault="0045240D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68E-4</w:t>
            </w:r>
          </w:p>
        </w:tc>
        <w:tc>
          <w:tcPr>
            <w:tcW w:w="0" w:type="auto"/>
            <w:shd w:val="clear" w:color="auto" w:fill="auto"/>
          </w:tcPr>
          <w:p w14:paraId="783491E4" w14:textId="77777777" w:rsidR="007D13B6" w:rsidRPr="0070174C" w:rsidRDefault="0045240D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1</w:t>
            </w:r>
          </w:p>
        </w:tc>
      </w:tr>
      <w:tr w:rsidR="007D13B6" w:rsidRPr="0070174C" w14:paraId="0DAD4B15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99262D7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5D352E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0559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E6BC5A" w14:textId="77777777" w:rsidR="007D13B6" w:rsidRPr="0070174C" w:rsidRDefault="0045240D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MUC1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1D4B844" w14:textId="77777777" w:rsidR="007D13B6" w:rsidRPr="0070174C" w:rsidRDefault="005D352E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ucin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19, 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oligomeric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8ADCDF0" w14:textId="77777777" w:rsidR="007D13B6" w:rsidRPr="0070174C" w:rsidRDefault="005D352E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68E-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EC243BB" w14:textId="77777777" w:rsidR="007D13B6" w:rsidRPr="0070174C" w:rsidRDefault="005D352E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</w:t>
            </w:r>
          </w:p>
        </w:tc>
      </w:tr>
      <w:tr w:rsidR="007D13B6" w:rsidRPr="0070174C" w14:paraId="345A1555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C26188E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5D352E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71428</w:t>
            </w:r>
          </w:p>
        </w:tc>
        <w:tc>
          <w:tcPr>
            <w:tcW w:w="0" w:type="auto"/>
            <w:shd w:val="clear" w:color="auto" w:fill="auto"/>
          </w:tcPr>
          <w:p w14:paraId="6C88D4B4" w14:textId="77777777" w:rsidR="007D13B6" w:rsidRPr="0070174C" w:rsidRDefault="005D352E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NAT1</w:t>
            </w:r>
          </w:p>
        </w:tc>
        <w:tc>
          <w:tcPr>
            <w:tcW w:w="0" w:type="auto"/>
            <w:shd w:val="clear" w:color="auto" w:fill="auto"/>
          </w:tcPr>
          <w:p w14:paraId="5854E46A" w14:textId="77777777" w:rsidR="007D13B6" w:rsidRPr="0070174C" w:rsidRDefault="005D352E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-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cetyltransferase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1 (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rylamine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N-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cetyltransferase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BCBAD6B" w14:textId="77777777" w:rsidR="007D13B6" w:rsidRPr="0070174C" w:rsidRDefault="005D352E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14:paraId="5FC8C5D3" w14:textId="77777777" w:rsidR="007D13B6" w:rsidRPr="0070174C" w:rsidRDefault="005D352E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7</w:t>
            </w:r>
          </w:p>
        </w:tc>
      </w:tr>
      <w:tr w:rsidR="007D13B6" w:rsidRPr="0070174C" w14:paraId="40EAFDF9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EF12402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5D352E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07105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3FF6188" w14:textId="77777777" w:rsidR="007D13B6" w:rsidRPr="0070174C" w:rsidRDefault="005D352E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NCK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74D5B2C" w14:textId="77777777" w:rsidR="007D13B6" w:rsidRPr="0070174C" w:rsidRDefault="005D352E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CK adaptor protein 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DAF8CBC" w14:textId="77777777" w:rsidR="007D13B6" w:rsidRPr="0070174C" w:rsidRDefault="005D352E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0E-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2B6FBEA" w14:textId="77777777" w:rsidR="007D13B6" w:rsidRPr="0070174C" w:rsidRDefault="005D352E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94</w:t>
            </w:r>
          </w:p>
        </w:tc>
      </w:tr>
      <w:tr w:rsidR="007D13B6" w:rsidRPr="0070174C" w14:paraId="7A46AB00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21E1B9E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5D352E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12333</w:t>
            </w:r>
          </w:p>
        </w:tc>
        <w:tc>
          <w:tcPr>
            <w:tcW w:w="0" w:type="auto"/>
            <w:shd w:val="clear" w:color="auto" w:fill="auto"/>
          </w:tcPr>
          <w:p w14:paraId="281644EE" w14:textId="77777777" w:rsidR="007D13B6" w:rsidRPr="0070174C" w:rsidRDefault="005D352E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NR2E1</w:t>
            </w:r>
          </w:p>
        </w:tc>
        <w:tc>
          <w:tcPr>
            <w:tcW w:w="0" w:type="auto"/>
            <w:shd w:val="clear" w:color="auto" w:fill="auto"/>
          </w:tcPr>
          <w:p w14:paraId="795F31B4" w14:textId="77777777" w:rsidR="007D13B6" w:rsidRPr="0070174C" w:rsidRDefault="005D352E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uclear receptor subfamily 2, group E, member 1</w:t>
            </w:r>
          </w:p>
        </w:tc>
        <w:tc>
          <w:tcPr>
            <w:tcW w:w="0" w:type="auto"/>
            <w:shd w:val="clear" w:color="auto" w:fill="auto"/>
          </w:tcPr>
          <w:p w14:paraId="5402BF06" w14:textId="77777777" w:rsidR="007D13B6" w:rsidRPr="0070174C" w:rsidRDefault="005D352E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9E-3</w:t>
            </w:r>
          </w:p>
        </w:tc>
        <w:tc>
          <w:tcPr>
            <w:tcW w:w="0" w:type="auto"/>
            <w:shd w:val="clear" w:color="auto" w:fill="auto"/>
          </w:tcPr>
          <w:p w14:paraId="0867341B" w14:textId="77777777" w:rsidR="007D13B6" w:rsidRPr="0070174C" w:rsidRDefault="005D352E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6</w:t>
            </w:r>
          </w:p>
        </w:tc>
      </w:tr>
      <w:tr w:rsidR="007D13B6" w:rsidRPr="0070174C" w14:paraId="0E4B71A8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41B0BE0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5D352E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3640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A34102" w14:textId="77777777" w:rsidR="007D13B6" w:rsidRPr="0070174C" w:rsidRDefault="005D352E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NRADDP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E0198C8" w14:textId="77777777" w:rsidR="007D13B6" w:rsidRPr="0070174C" w:rsidRDefault="005D352E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eurotrophin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receptor associated death domain, 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seudogene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E4F0D31" w14:textId="77777777" w:rsidR="007D13B6" w:rsidRPr="0070174C" w:rsidRDefault="005D352E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9B9F728" w14:textId="77777777" w:rsidR="007D13B6" w:rsidRPr="0070174C" w:rsidRDefault="005D352E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5</w:t>
            </w:r>
          </w:p>
        </w:tc>
      </w:tr>
      <w:tr w:rsidR="007D13B6" w:rsidRPr="0070174C" w14:paraId="661F2738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F53EF60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5D352E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66321</w:t>
            </w:r>
          </w:p>
        </w:tc>
        <w:tc>
          <w:tcPr>
            <w:tcW w:w="0" w:type="auto"/>
            <w:shd w:val="clear" w:color="auto" w:fill="auto"/>
          </w:tcPr>
          <w:p w14:paraId="521342AA" w14:textId="77777777" w:rsidR="007D13B6" w:rsidRPr="0070174C" w:rsidRDefault="005D352E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NUDT13</w:t>
            </w:r>
          </w:p>
        </w:tc>
        <w:tc>
          <w:tcPr>
            <w:tcW w:w="0" w:type="auto"/>
            <w:shd w:val="clear" w:color="auto" w:fill="auto"/>
          </w:tcPr>
          <w:p w14:paraId="47F15949" w14:textId="77777777" w:rsidR="007D13B6" w:rsidRPr="0070174C" w:rsidRDefault="005D352E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udix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nucleoside 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iphosphate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linked moiety X)-type motif 13</w:t>
            </w:r>
          </w:p>
        </w:tc>
        <w:tc>
          <w:tcPr>
            <w:tcW w:w="0" w:type="auto"/>
            <w:shd w:val="clear" w:color="auto" w:fill="auto"/>
          </w:tcPr>
          <w:p w14:paraId="10FB2415" w14:textId="77777777" w:rsidR="007D13B6" w:rsidRPr="0070174C" w:rsidRDefault="005D352E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14:paraId="0DA3F5F3" w14:textId="77777777" w:rsidR="007D13B6" w:rsidRPr="0070174C" w:rsidRDefault="005D352E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6</w:t>
            </w:r>
          </w:p>
        </w:tc>
      </w:tr>
      <w:tr w:rsidR="007D13B6" w:rsidRPr="0070174C" w14:paraId="0847AA8D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30752C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5D352E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5754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0BED0D" w14:textId="77777777" w:rsidR="007D13B6" w:rsidRPr="0070174C" w:rsidRDefault="005D352E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OR7E5P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E920447" w14:textId="77777777" w:rsidR="007D13B6" w:rsidRPr="0070174C" w:rsidRDefault="005D352E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olfactory receptor, family 7, subfamily E, member 5 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seudogene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BB21F6" w14:textId="77777777" w:rsidR="007D13B6" w:rsidRPr="0070174C" w:rsidRDefault="005D352E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4E-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12B21C" w14:textId="77777777" w:rsidR="007D13B6" w:rsidRPr="0070174C" w:rsidRDefault="005D352E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6</w:t>
            </w:r>
          </w:p>
        </w:tc>
      </w:tr>
      <w:tr w:rsidR="007D13B6" w:rsidRPr="0070174C" w14:paraId="22DE66E9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066968D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5D352E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089041</w:t>
            </w:r>
          </w:p>
        </w:tc>
        <w:tc>
          <w:tcPr>
            <w:tcW w:w="0" w:type="auto"/>
            <w:shd w:val="clear" w:color="auto" w:fill="auto"/>
          </w:tcPr>
          <w:p w14:paraId="3AAA62F5" w14:textId="77777777" w:rsidR="007D13B6" w:rsidRPr="0070174C" w:rsidRDefault="005D352E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P2RX7</w:t>
            </w:r>
          </w:p>
        </w:tc>
        <w:tc>
          <w:tcPr>
            <w:tcW w:w="0" w:type="auto"/>
            <w:shd w:val="clear" w:color="auto" w:fill="auto"/>
          </w:tcPr>
          <w:p w14:paraId="35A332A3" w14:textId="77777777" w:rsidR="007D13B6" w:rsidRPr="0070174C" w:rsidRDefault="005D352E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urinergic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receptor P2X, ligand-gated ion channel, 7</w:t>
            </w:r>
          </w:p>
        </w:tc>
        <w:tc>
          <w:tcPr>
            <w:tcW w:w="0" w:type="auto"/>
            <w:shd w:val="clear" w:color="auto" w:fill="auto"/>
          </w:tcPr>
          <w:p w14:paraId="50DA64B1" w14:textId="77777777" w:rsidR="007D13B6" w:rsidRPr="0070174C" w:rsidRDefault="005D352E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7E-6</w:t>
            </w:r>
          </w:p>
        </w:tc>
        <w:tc>
          <w:tcPr>
            <w:tcW w:w="0" w:type="auto"/>
            <w:shd w:val="clear" w:color="auto" w:fill="auto"/>
          </w:tcPr>
          <w:p w14:paraId="6555AD18" w14:textId="77777777" w:rsidR="007D13B6" w:rsidRPr="0070174C" w:rsidRDefault="005D352E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0</w:t>
            </w:r>
          </w:p>
        </w:tc>
      </w:tr>
      <w:tr w:rsidR="007D13B6" w:rsidRPr="0070174C" w14:paraId="62CD9196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1EAF6B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EB06E1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6019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93C6D3E" w14:textId="77777777" w:rsidR="007D13B6" w:rsidRPr="0070174C" w:rsidRDefault="005D352E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PDE9A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E37C767" w14:textId="77777777" w:rsidR="007D13B6" w:rsidRPr="0070174C" w:rsidRDefault="00EB06E1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hosphodiesterase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9A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E99921" w14:textId="77777777" w:rsidR="007D13B6" w:rsidRPr="0070174C" w:rsidRDefault="005D352E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5E-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8A4513E" w14:textId="77777777" w:rsidR="007D13B6" w:rsidRPr="0070174C" w:rsidRDefault="00EB06E1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7</w:t>
            </w:r>
          </w:p>
        </w:tc>
      </w:tr>
      <w:tr w:rsidR="007D13B6" w:rsidRPr="0070174C" w14:paraId="6A910ACA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3570E13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EB06E1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65495</w:t>
            </w:r>
          </w:p>
        </w:tc>
        <w:tc>
          <w:tcPr>
            <w:tcW w:w="0" w:type="auto"/>
            <w:shd w:val="clear" w:color="auto" w:fill="auto"/>
          </w:tcPr>
          <w:p w14:paraId="3DC39591" w14:textId="77777777" w:rsidR="007D13B6" w:rsidRPr="0070174C" w:rsidRDefault="00EB06E1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PKNOX2</w:t>
            </w:r>
          </w:p>
        </w:tc>
        <w:tc>
          <w:tcPr>
            <w:tcW w:w="0" w:type="auto"/>
            <w:shd w:val="clear" w:color="auto" w:fill="auto"/>
          </w:tcPr>
          <w:p w14:paraId="134DAB07" w14:textId="77777777" w:rsidR="007D13B6" w:rsidRPr="0070174C" w:rsidRDefault="00EB06E1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PBX/knotted 1 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omeobox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0" w:type="auto"/>
            <w:shd w:val="clear" w:color="auto" w:fill="auto"/>
          </w:tcPr>
          <w:p w14:paraId="25A6ECBC" w14:textId="77777777" w:rsidR="007D13B6" w:rsidRPr="0070174C" w:rsidRDefault="00EB06E1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14:paraId="0FD49CD3" w14:textId="77777777" w:rsidR="007D13B6" w:rsidRPr="0070174C" w:rsidRDefault="00EB06E1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8</w:t>
            </w:r>
          </w:p>
        </w:tc>
      </w:tr>
      <w:tr w:rsidR="007D13B6" w:rsidRPr="0070174C" w14:paraId="764E8392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957D3CE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EB06E1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4174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965594F" w14:textId="77777777" w:rsidR="007D13B6" w:rsidRPr="0070174C" w:rsidRDefault="00EB06E1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PNMT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01FEC83" w14:textId="77777777" w:rsidR="007D13B6" w:rsidRPr="0070174C" w:rsidRDefault="00EB06E1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henylethanolamine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N-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ethyltransferase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3C13C00" w14:textId="77777777" w:rsidR="007D13B6" w:rsidRPr="0070174C" w:rsidRDefault="00EB06E1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727A0BE" w14:textId="77777777" w:rsidR="007D13B6" w:rsidRPr="0070174C" w:rsidRDefault="00EB06E1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6</w:t>
            </w:r>
          </w:p>
        </w:tc>
      </w:tr>
      <w:tr w:rsidR="007D13B6" w:rsidRPr="0070174C" w14:paraId="7D5509C9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D1A5D1E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EB06E1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65807</w:t>
            </w:r>
          </w:p>
        </w:tc>
        <w:tc>
          <w:tcPr>
            <w:tcW w:w="0" w:type="auto"/>
            <w:shd w:val="clear" w:color="auto" w:fill="auto"/>
          </w:tcPr>
          <w:p w14:paraId="37732316" w14:textId="77777777" w:rsidR="007D13B6" w:rsidRPr="0070174C" w:rsidRDefault="00EB06E1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PPP1R36</w:t>
            </w:r>
          </w:p>
        </w:tc>
        <w:tc>
          <w:tcPr>
            <w:tcW w:w="0" w:type="auto"/>
            <w:shd w:val="clear" w:color="auto" w:fill="auto"/>
          </w:tcPr>
          <w:p w14:paraId="5715DF01" w14:textId="77777777" w:rsidR="007D13B6" w:rsidRPr="0070174C" w:rsidRDefault="00EB06E1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rotein phosphatase 1, regulatory subunit 36</w:t>
            </w:r>
          </w:p>
        </w:tc>
        <w:tc>
          <w:tcPr>
            <w:tcW w:w="0" w:type="auto"/>
            <w:shd w:val="clear" w:color="auto" w:fill="auto"/>
          </w:tcPr>
          <w:p w14:paraId="7D19054C" w14:textId="77777777" w:rsidR="007D13B6" w:rsidRPr="0070174C" w:rsidRDefault="00EB06E1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9E-5</w:t>
            </w:r>
          </w:p>
        </w:tc>
        <w:tc>
          <w:tcPr>
            <w:tcW w:w="0" w:type="auto"/>
            <w:shd w:val="clear" w:color="auto" w:fill="auto"/>
          </w:tcPr>
          <w:p w14:paraId="43ED2FF1" w14:textId="77777777" w:rsidR="007D13B6" w:rsidRPr="0070174C" w:rsidRDefault="00EB06E1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7</w:t>
            </w:r>
          </w:p>
        </w:tc>
      </w:tr>
      <w:tr w:rsidR="007D13B6" w:rsidRPr="0070174C" w14:paraId="4C21F983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657109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EB06E1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06760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8AE3A6A" w14:textId="77777777" w:rsidR="007D13B6" w:rsidRPr="0070174C" w:rsidRDefault="00EB06E1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PRKCZ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03CDAC" w14:textId="77777777" w:rsidR="007D13B6" w:rsidRPr="0070174C" w:rsidRDefault="00EB06E1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rotein kinase C, zeta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FF61F2B" w14:textId="77777777" w:rsidR="007D13B6" w:rsidRPr="0070174C" w:rsidRDefault="00EB06E1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94E-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168CBD" w14:textId="77777777" w:rsidR="007D13B6" w:rsidRPr="0070174C" w:rsidRDefault="00EB06E1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0</w:t>
            </w:r>
          </w:p>
        </w:tc>
      </w:tr>
      <w:tr w:rsidR="007D13B6" w:rsidRPr="0070174C" w14:paraId="0457BDDC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E6E0209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EB06E1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38669</w:t>
            </w:r>
          </w:p>
        </w:tc>
        <w:tc>
          <w:tcPr>
            <w:tcW w:w="0" w:type="auto"/>
            <w:shd w:val="clear" w:color="auto" w:fill="auto"/>
          </w:tcPr>
          <w:p w14:paraId="6D50FF3D" w14:textId="77777777" w:rsidR="007D13B6" w:rsidRPr="0070174C" w:rsidRDefault="00EB06E1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PRKG2</w:t>
            </w:r>
          </w:p>
        </w:tc>
        <w:tc>
          <w:tcPr>
            <w:tcW w:w="0" w:type="auto"/>
            <w:shd w:val="clear" w:color="auto" w:fill="auto"/>
          </w:tcPr>
          <w:p w14:paraId="575CBD8C" w14:textId="77777777" w:rsidR="007D13B6" w:rsidRPr="0070174C" w:rsidRDefault="00EB06E1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protein kinase, 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GMP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dependent, type II</w:t>
            </w:r>
          </w:p>
        </w:tc>
        <w:tc>
          <w:tcPr>
            <w:tcW w:w="0" w:type="auto"/>
            <w:shd w:val="clear" w:color="auto" w:fill="auto"/>
          </w:tcPr>
          <w:p w14:paraId="1BE07D67" w14:textId="77777777" w:rsidR="007D13B6" w:rsidRPr="0070174C" w:rsidRDefault="00EB06E1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3E-14</w:t>
            </w:r>
          </w:p>
        </w:tc>
        <w:tc>
          <w:tcPr>
            <w:tcW w:w="0" w:type="auto"/>
            <w:shd w:val="clear" w:color="auto" w:fill="auto"/>
          </w:tcPr>
          <w:p w14:paraId="0E378E38" w14:textId="77777777" w:rsidR="007D13B6" w:rsidRPr="0070174C" w:rsidRDefault="00EB06E1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5</w:t>
            </w:r>
          </w:p>
        </w:tc>
      </w:tr>
      <w:tr w:rsidR="007D13B6" w:rsidRPr="0070174C" w14:paraId="3B9D1697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51B4749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EB06E1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1960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28A955B" w14:textId="77777777" w:rsidR="007D13B6" w:rsidRPr="0070174C" w:rsidRDefault="00EB06E1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PROX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90BC18" w14:textId="77777777" w:rsidR="007D13B6" w:rsidRPr="0070174C" w:rsidRDefault="00EB06E1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rospero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omeobox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8CBE42" w14:textId="77777777" w:rsidR="007D13B6" w:rsidRPr="0070174C" w:rsidRDefault="00EB06E1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6BC623" w14:textId="77777777" w:rsidR="007D13B6" w:rsidRPr="0070174C" w:rsidRDefault="00EB06E1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9</w:t>
            </w:r>
          </w:p>
        </w:tc>
      </w:tr>
      <w:tr w:rsidR="007D13B6" w:rsidRPr="0070174C" w14:paraId="069D8D1E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4786B96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EB06E1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48300</w:t>
            </w:r>
          </w:p>
        </w:tc>
        <w:tc>
          <w:tcPr>
            <w:tcW w:w="0" w:type="auto"/>
            <w:shd w:val="clear" w:color="auto" w:fill="auto"/>
          </w:tcPr>
          <w:p w14:paraId="6AC40CF7" w14:textId="77777777" w:rsidR="007D13B6" w:rsidRPr="0070174C" w:rsidRDefault="00EB06E1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EXO4</w:t>
            </w:r>
          </w:p>
        </w:tc>
        <w:tc>
          <w:tcPr>
            <w:tcW w:w="0" w:type="auto"/>
            <w:shd w:val="clear" w:color="auto" w:fill="auto"/>
          </w:tcPr>
          <w:p w14:paraId="7E3257C3" w14:textId="77777777" w:rsidR="007D13B6" w:rsidRPr="0070174C" w:rsidRDefault="00EB06E1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REX4, RNA 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xonuclease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4 homolog (S. 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erevisiae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C5DD397" w14:textId="77777777" w:rsidR="007D13B6" w:rsidRPr="0070174C" w:rsidRDefault="00EB06E1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93E-4</w:t>
            </w:r>
          </w:p>
        </w:tc>
        <w:tc>
          <w:tcPr>
            <w:tcW w:w="0" w:type="auto"/>
            <w:shd w:val="clear" w:color="auto" w:fill="auto"/>
          </w:tcPr>
          <w:p w14:paraId="668B3C84" w14:textId="77777777" w:rsidR="007D13B6" w:rsidRPr="0070174C" w:rsidRDefault="00EB06E1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4</w:t>
            </w:r>
          </w:p>
        </w:tc>
      </w:tr>
      <w:tr w:rsidR="007D13B6" w:rsidRPr="0070174C" w14:paraId="00C071A3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53B605C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EB06E1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3239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1EC868F" w14:textId="77777777" w:rsidR="007D13B6" w:rsidRPr="0070174C" w:rsidRDefault="00EB06E1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11-1286E23.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9F2ED52" w14:textId="77777777" w:rsidR="007D13B6" w:rsidRPr="0070174C" w:rsidRDefault="00EB06E1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ubiquitin carboxyl-terminal hydrolase 17-lik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78746AB" w14:textId="77777777" w:rsidR="007D13B6" w:rsidRPr="0070174C" w:rsidRDefault="00EB06E1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27E-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BAEECD4" w14:textId="77777777" w:rsidR="007D13B6" w:rsidRPr="0070174C" w:rsidRDefault="00EB06E1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0</w:t>
            </w:r>
          </w:p>
        </w:tc>
      </w:tr>
      <w:tr w:rsidR="007D13B6" w:rsidRPr="0070174C" w14:paraId="1B6DF29D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1D42DFD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053394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28470</w:t>
            </w:r>
          </w:p>
        </w:tc>
        <w:tc>
          <w:tcPr>
            <w:tcW w:w="0" w:type="auto"/>
            <w:shd w:val="clear" w:color="auto" w:fill="auto"/>
          </w:tcPr>
          <w:p w14:paraId="73F53074" w14:textId="77777777" w:rsidR="007D13B6" w:rsidRPr="0070174C" w:rsidRDefault="00053394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11-176D17.3</w:t>
            </w:r>
          </w:p>
        </w:tc>
        <w:tc>
          <w:tcPr>
            <w:tcW w:w="0" w:type="auto"/>
            <w:shd w:val="clear" w:color="auto" w:fill="auto"/>
          </w:tcPr>
          <w:p w14:paraId="2050CCF3" w14:textId="77777777" w:rsidR="007D13B6" w:rsidRPr="0070174C" w:rsidRDefault="00053394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vel processed transcript</w:t>
            </w:r>
          </w:p>
        </w:tc>
        <w:tc>
          <w:tcPr>
            <w:tcW w:w="0" w:type="auto"/>
            <w:shd w:val="clear" w:color="auto" w:fill="auto"/>
          </w:tcPr>
          <w:p w14:paraId="56D35507" w14:textId="77777777" w:rsidR="007D13B6" w:rsidRPr="0070174C" w:rsidRDefault="00053394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14:paraId="0471C3B7" w14:textId="77777777" w:rsidR="007D13B6" w:rsidRPr="0070174C" w:rsidRDefault="00053394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88</w:t>
            </w:r>
          </w:p>
        </w:tc>
      </w:tr>
      <w:tr w:rsidR="007D13B6" w:rsidRPr="0070174C" w14:paraId="58CCAD36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012E2D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053394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2461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555695" w14:textId="77777777" w:rsidR="007D13B6" w:rsidRPr="0070174C" w:rsidRDefault="00053394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11-305E17.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E74AA1" w14:textId="77777777" w:rsidR="007D13B6" w:rsidRPr="0070174C" w:rsidRDefault="00053394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vel antisens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426B452" w14:textId="77777777" w:rsidR="007D13B6" w:rsidRPr="0070174C" w:rsidRDefault="00053394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43E-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BE05940" w14:textId="77777777" w:rsidR="007D13B6" w:rsidRPr="0070174C" w:rsidRDefault="00053394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1</w:t>
            </w:r>
          </w:p>
        </w:tc>
      </w:tr>
      <w:tr w:rsidR="007D13B6" w:rsidRPr="0070174C" w14:paraId="57CEDD36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F1DDCF7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053394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53549</w:t>
            </w:r>
          </w:p>
        </w:tc>
        <w:tc>
          <w:tcPr>
            <w:tcW w:w="0" w:type="auto"/>
            <w:shd w:val="clear" w:color="auto" w:fill="auto"/>
          </w:tcPr>
          <w:p w14:paraId="77B2BC3B" w14:textId="77777777" w:rsidR="007D13B6" w:rsidRPr="0070174C" w:rsidRDefault="00053394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11-317J10.2</w:t>
            </w:r>
          </w:p>
        </w:tc>
        <w:tc>
          <w:tcPr>
            <w:tcW w:w="0" w:type="auto"/>
            <w:shd w:val="clear" w:color="auto" w:fill="auto"/>
          </w:tcPr>
          <w:p w14:paraId="1EEC0EBC" w14:textId="77777777" w:rsidR="007D13B6" w:rsidRPr="0070174C" w:rsidRDefault="00053394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vel antisense</w:t>
            </w:r>
          </w:p>
        </w:tc>
        <w:tc>
          <w:tcPr>
            <w:tcW w:w="0" w:type="auto"/>
            <w:shd w:val="clear" w:color="auto" w:fill="auto"/>
          </w:tcPr>
          <w:p w14:paraId="60FDF9F8" w14:textId="77777777" w:rsidR="007D13B6" w:rsidRPr="0070174C" w:rsidRDefault="00053394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9E-3</w:t>
            </w:r>
          </w:p>
        </w:tc>
        <w:tc>
          <w:tcPr>
            <w:tcW w:w="0" w:type="auto"/>
            <w:shd w:val="clear" w:color="auto" w:fill="auto"/>
          </w:tcPr>
          <w:p w14:paraId="0A6B775D" w14:textId="77777777" w:rsidR="007D13B6" w:rsidRPr="0070174C" w:rsidRDefault="00053394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8</w:t>
            </w:r>
          </w:p>
        </w:tc>
      </w:tr>
      <w:tr w:rsidR="007D13B6" w:rsidRPr="0070174C" w14:paraId="7549AAA0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60943D3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053394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6028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7BBC03" w14:textId="77777777" w:rsidR="007D13B6" w:rsidRPr="0070174C" w:rsidRDefault="00053394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11-329J18.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E88812" w14:textId="77777777" w:rsidR="007D13B6" w:rsidRPr="0070174C" w:rsidRDefault="00053394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vel antisens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0B8F13B" w14:textId="77777777" w:rsidR="007D13B6" w:rsidRPr="0070174C" w:rsidRDefault="00053394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20B4458" w14:textId="77777777" w:rsidR="007D13B6" w:rsidRPr="0070174C" w:rsidRDefault="00053394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5</w:t>
            </w:r>
          </w:p>
        </w:tc>
      </w:tr>
      <w:tr w:rsidR="007D13B6" w:rsidRPr="0070174C" w14:paraId="134B48A9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623A0FB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053394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63041</w:t>
            </w:r>
          </w:p>
        </w:tc>
        <w:tc>
          <w:tcPr>
            <w:tcW w:w="0" w:type="auto"/>
            <w:shd w:val="clear" w:color="auto" w:fill="auto"/>
          </w:tcPr>
          <w:p w14:paraId="3FE3838B" w14:textId="77777777" w:rsidR="007D13B6" w:rsidRPr="0070174C" w:rsidRDefault="00053394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11-355F22.1</w:t>
            </w:r>
          </w:p>
        </w:tc>
        <w:tc>
          <w:tcPr>
            <w:tcW w:w="0" w:type="auto"/>
            <w:shd w:val="clear" w:color="auto" w:fill="auto"/>
          </w:tcPr>
          <w:p w14:paraId="163A347B" w14:textId="77777777" w:rsidR="007D13B6" w:rsidRPr="0070174C" w:rsidRDefault="00053394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Known processed transcript</w:t>
            </w:r>
          </w:p>
        </w:tc>
        <w:tc>
          <w:tcPr>
            <w:tcW w:w="0" w:type="auto"/>
            <w:shd w:val="clear" w:color="auto" w:fill="auto"/>
          </w:tcPr>
          <w:p w14:paraId="51FC0303" w14:textId="77777777" w:rsidR="007D13B6" w:rsidRPr="0070174C" w:rsidRDefault="00053394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94E-5</w:t>
            </w:r>
          </w:p>
        </w:tc>
        <w:tc>
          <w:tcPr>
            <w:tcW w:w="0" w:type="auto"/>
            <w:shd w:val="clear" w:color="auto" w:fill="auto"/>
          </w:tcPr>
          <w:p w14:paraId="4C0C69FF" w14:textId="77777777" w:rsidR="007D13B6" w:rsidRPr="0070174C" w:rsidRDefault="00053394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9</w:t>
            </w:r>
          </w:p>
        </w:tc>
      </w:tr>
      <w:tr w:rsidR="007D13B6" w:rsidRPr="0070174C" w14:paraId="3EC088B3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2F39E2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053394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5874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CC7FAD" w14:textId="77777777" w:rsidR="007D13B6" w:rsidRPr="0070174C" w:rsidRDefault="00053394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11-406A9.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4ACAE5" w14:textId="77777777" w:rsidR="007D13B6" w:rsidRPr="0070174C" w:rsidRDefault="00053394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Novel 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incRNA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566BC4" w14:textId="77777777" w:rsidR="007D13B6" w:rsidRPr="0070174C" w:rsidRDefault="00053394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E70F700" w14:textId="77777777" w:rsidR="007D13B6" w:rsidRPr="0070174C" w:rsidRDefault="00053394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8</w:t>
            </w:r>
          </w:p>
        </w:tc>
      </w:tr>
      <w:tr w:rsidR="007D13B6" w:rsidRPr="0070174C" w14:paraId="0D6DF86D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B4922BA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053394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29109</w:t>
            </w:r>
          </w:p>
        </w:tc>
        <w:tc>
          <w:tcPr>
            <w:tcW w:w="0" w:type="auto"/>
            <w:shd w:val="clear" w:color="auto" w:fill="auto"/>
          </w:tcPr>
          <w:p w14:paraId="3FC62265" w14:textId="77777777" w:rsidR="007D13B6" w:rsidRPr="0070174C" w:rsidRDefault="00053394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11-439K3.1</w:t>
            </w:r>
          </w:p>
        </w:tc>
        <w:tc>
          <w:tcPr>
            <w:tcW w:w="0" w:type="auto"/>
            <w:shd w:val="clear" w:color="auto" w:fill="auto"/>
          </w:tcPr>
          <w:p w14:paraId="2F225B07" w14:textId="77777777" w:rsidR="007D13B6" w:rsidRPr="0070174C" w:rsidRDefault="00053394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utative antisense</w:t>
            </w:r>
          </w:p>
        </w:tc>
        <w:tc>
          <w:tcPr>
            <w:tcW w:w="0" w:type="auto"/>
            <w:shd w:val="clear" w:color="auto" w:fill="auto"/>
          </w:tcPr>
          <w:p w14:paraId="540AE951" w14:textId="77777777" w:rsidR="007D13B6" w:rsidRPr="0070174C" w:rsidRDefault="00053394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69E-5</w:t>
            </w:r>
          </w:p>
        </w:tc>
        <w:tc>
          <w:tcPr>
            <w:tcW w:w="0" w:type="auto"/>
            <w:shd w:val="clear" w:color="auto" w:fill="auto"/>
          </w:tcPr>
          <w:p w14:paraId="41A5B718" w14:textId="77777777" w:rsidR="007D13B6" w:rsidRPr="0070174C" w:rsidRDefault="00053394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1</w:t>
            </w:r>
          </w:p>
        </w:tc>
      </w:tr>
      <w:tr w:rsidR="007D13B6" w:rsidRPr="0070174C" w14:paraId="629F41AE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EE025DE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73449A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5158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8199F4D" w14:textId="77777777" w:rsidR="007D13B6" w:rsidRPr="0070174C" w:rsidRDefault="00053394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11-440I14.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A0104CB" w14:textId="77777777" w:rsidR="007D13B6" w:rsidRPr="0070174C" w:rsidRDefault="0073449A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Putative 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incRNA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421C5F2" w14:textId="77777777" w:rsidR="007D13B6" w:rsidRPr="0070174C" w:rsidRDefault="00053394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EB3CBD3" w14:textId="77777777" w:rsidR="007D13B6" w:rsidRPr="0070174C" w:rsidRDefault="00053394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4</w:t>
            </w:r>
          </w:p>
        </w:tc>
      </w:tr>
      <w:tr w:rsidR="007D13B6" w:rsidRPr="0070174C" w14:paraId="7FA49AED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62AC927" w14:textId="54B3D1A4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73449A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62370</w:t>
            </w:r>
          </w:p>
        </w:tc>
        <w:tc>
          <w:tcPr>
            <w:tcW w:w="0" w:type="auto"/>
            <w:shd w:val="clear" w:color="auto" w:fill="auto"/>
          </w:tcPr>
          <w:p w14:paraId="0273A088" w14:textId="77777777" w:rsidR="007D13B6" w:rsidRPr="0070174C" w:rsidRDefault="0073449A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11-473M20.9</w:t>
            </w:r>
          </w:p>
        </w:tc>
        <w:tc>
          <w:tcPr>
            <w:tcW w:w="0" w:type="auto"/>
            <w:shd w:val="clear" w:color="auto" w:fill="auto"/>
          </w:tcPr>
          <w:p w14:paraId="28E24033" w14:textId="77777777" w:rsidR="007D13B6" w:rsidRPr="0070174C" w:rsidRDefault="0073449A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Novel 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incRN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AC5A040" w14:textId="77777777" w:rsidR="007D13B6" w:rsidRPr="0070174C" w:rsidRDefault="0073449A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14:paraId="5AA178D0" w14:textId="77777777" w:rsidR="007D13B6" w:rsidRPr="0070174C" w:rsidRDefault="0073449A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1</w:t>
            </w:r>
          </w:p>
        </w:tc>
      </w:tr>
      <w:tr w:rsidR="007D13B6" w:rsidRPr="0070174C" w14:paraId="66412993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D86E5B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73449A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5577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20E876D" w14:textId="77777777" w:rsidR="007D13B6" w:rsidRPr="0070174C" w:rsidRDefault="0073449A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11-566K11.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26E4FCB" w14:textId="77777777" w:rsidR="007D13B6" w:rsidRPr="0070174C" w:rsidRDefault="0073449A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Novel 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incRNA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F7E781" w14:textId="77777777" w:rsidR="007D13B6" w:rsidRPr="0070174C" w:rsidRDefault="0073449A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D7901A7" w14:textId="77777777" w:rsidR="007D13B6" w:rsidRPr="0070174C" w:rsidRDefault="0073449A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4</w:t>
            </w:r>
          </w:p>
        </w:tc>
      </w:tr>
      <w:tr w:rsidR="007D13B6" w:rsidRPr="0070174C" w14:paraId="5672510F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CE4D84C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73449A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55050</w:t>
            </w:r>
          </w:p>
        </w:tc>
        <w:tc>
          <w:tcPr>
            <w:tcW w:w="0" w:type="auto"/>
            <w:shd w:val="clear" w:color="auto" w:fill="auto"/>
          </w:tcPr>
          <w:p w14:paraId="224ACB08" w14:textId="77777777" w:rsidR="007D13B6" w:rsidRPr="0070174C" w:rsidRDefault="0073449A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11-661A12.9</w:t>
            </w:r>
          </w:p>
        </w:tc>
        <w:tc>
          <w:tcPr>
            <w:tcW w:w="0" w:type="auto"/>
            <w:shd w:val="clear" w:color="auto" w:fill="auto"/>
          </w:tcPr>
          <w:p w14:paraId="2A5BA948" w14:textId="77777777" w:rsidR="007D13B6" w:rsidRPr="0070174C" w:rsidRDefault="0073449A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vel antisense</w:t>
            </w:r>
          </w:p>
        </w:tc>
        <w:tc>
          <w:tcPr>
            <w:tcW w:w="0" w:type="auto"/>
            <w:shd w:val="clear" w:color="auto" w:fill="auto"/>
          </w:tcPr>
          <w:p w14:paraId="1979EB8D" w14:textId="77777777" w:rsidR="007D13B6" w:rsidRPr="0070174C" w:rsidRDefault="0073449A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14:paraId="754E4321" w14:textId="77777777" w:rsidR="007D13B6" w:rsidRPr="0070174C" w:rsidRDefault="0073449A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7</w:t>
            </w:r>
          </w:p>
        </w:tc>
      </w:tr>
      <w:tr w:rsidR="007D13B6" w:rsidRPr="0070174C" w14:paraId="0D046EA8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A9C80E4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73449A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4995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099FDD" w14:textId="77777777" w:rsidR="007D13B6" w:rsidRPr="0070174C" w:rsidRDefault="0073449A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11-6E9.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46D6FF" w14:textId="77777777" w:rsidR="007D13B6" w:rsidRPr="0070174C" w:rsidRDefault="0073449A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vel antisens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DB2DC30" w14:textId="77777777" w:rsidR="007D13B6" w:rsidRPr="0070174C" w:rsidRDefault="0073449A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9E-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1B5F854" w14:textId="77777777" w:rsidR="007D13B6" w:rsidRPr="0070174C" w:rsidRDefault="0073449A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82</w:t>
            </w:r>
          </w:p>
        </w:tc>
      </w:tr>
      <w:tr w:rsidR="007D13B6" w:rsidRPr="0070174C" w14:paraId="192074A3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E15E916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73449A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53479</w:t>
            </w:r>
          </w:p>
        </w:tc>
        <w:tc>
          <w:tcPr>
            <w:tcW w:w="0" w:type="auto"/>
            <w:shd w:val="clear" w:color="auto" w:fill="auto"/>
          </w:tcPr>
          <w:p w14:paraId="299BEAD4" w14:textId="77777777" w:rsidR="007D13B6" w:rsidRPr="0070174C" w:rsidRDefault="0073449A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11-744J10.3</w:t>
            </w:r>
          </w:p>
        </w:tc>
        <w:tc>
          <w:tcPr>
            <w:tcW w:w="0" w:type="auto"/>
            <w:shd w:val="clear" w:color="auto" w:fill="auto"/>
          </w:tcPr>
          <w:p w14:paraId="5D8C87FA" w14:textId="77777777" w:rsidR="007D13B6" w:rsidRPr="0070174C" w:rsidRDefault="0073449A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Novel 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incRN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3496E2A" w14:textId="77777777" w:rsidR="007D13B6" w:rsidRPr="0070174C" w:rsidRDefault="0073449A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14:paraId="6314341F" w14:textId="77777777" w:rsidR="007D13B6" w:rsidRPr="0070174C" w:rsidRDefault="0073449A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0</w:t>
            </w:r>
          </w:p>
        </w:tc>
      </w:tr>
      <w:tr w:rsidR="007D13B6" w:rsidRPr="0070174C" w14:paraId="25FB79EE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D274FDC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73449A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5519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82F58B4" w14:textId="77777777" w:rsidR="007D13B6" w:rsidRPr="0070174C" w:rsidRDefault="0073449A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11-750H9.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B6ACA8F" w14:textId="77777777" w:rsidR="007D13B6" w:rsidRPr="0070174C" w:rsidRDefault="0073449A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vel antisens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E98946" w14:textId="77777777" w:rsidR="007D13B6" w:rsidRPr="0070174C" w:rsidRDefault="0073449A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43F430" w14:textId="77777777" w:rsidR="007D13B6" w:rsidRPr="0070174C" w:rsidRDefault="0073449A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8</w:t>
            </w:r>
          </w:p>
        </w:tc>
      </w:tr>
      <w:tr w:rsidR="007D13B6" w:rsidRPr="0070174C" w14:paraId="31FD6835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B81648C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B74026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57052</w:t>
            </w:r>
          </w:p>
        </w:tc>
        <w:tc>
          <w:tcPr>
            <w:tcW w:w="0" w:type="auto"/>
            <w:shd w:val="clear" w:color="auto" w:fill="auto"/>
          </w:tcPr>
          <w:p w14:paraId="6DFB1477" w14:textId="77777777" w:rsidR="007D13B6" w:rsidRPr="0070174C" w:rsidRDefault="00B74026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11-881M11.2</w:t>
            </w:r>
          </w:p>
        </w:tc>
        <w:tc>
          <w:tcPr>
            <w:tcW w:w="0" w:type="auto"/>
            <w:shd w:val="clear" w:color="auto" w:fill="auto"/>
          </w:tcPr>
          <w:p w14:paraId="544D0F9E" w14:textId="77777777" w:rsidR="007D13B6" w:rsidRPr="0070174C" w:rsidRDefault="00B74026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vel antisense</w:t>
            </w:r>
          </w:p>
        </w:tc>
        <w:tc>
          <w:tcPr>
            <w:tcW w:w="0" w:type="auto"/>
            <w:shd w:val="clear" w:color="auto" w:fill="auto"/>
          </w:tcPr>
          <w:p w14:paraId="2B5CF9F0" w14:textId="77777777" w:rsidR="007D13B6" w:rsidRPr="0070174C" w:rsidRDefault="00B74026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28ED485A" w14:textId="77777777" w:rsidR="007D13B6" w:rsidRPr="0070174C" w:rsidRDefault="00B74026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3</w:t>
            </w:r>
          </w:p>
        </w:tc>
      </w:tr>
      <w:tr w:rsidR="007D13B6" w:rsidRPr="0070174C" w14:paraId="03F5D962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9385FB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B74026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3099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387C805" w14:textId="77777777" w:rsidR="007D13B6" w:rsidRPr="0070174C" w:rsidRDefault="00B74026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4-734C18.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115FDA" w14:textId="77777777" w:rsidR="007D13B6" w:rsidRPr="0070174C" w:rsidRDefault="00B74026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Putative 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incRNA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9707BD" w14:textId="77777777" w:rsidR="007D13B6" w:rsidRPr="0070174C" w:rsidRDefault="00B74026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109375" w14:textId="77777777" w:rsidR="007D13B6" w:rsidRPr="0070174C" w:rsidRDefault="00B74026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2</w:t>
            </w:r>
          </w:p>
        </w:tc>
      </w:tr>
      <w:tr w:rsidR="007D13B6" w:rsidRPr="0070174C" w14:paraId="607BD2E4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9A12AF8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ENSG00000</w:t>
            </w:r>
            <w:r w:rsidR="00B74026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36908</w:t>
            </w:r>
          </w:p>
        </w:tc>
        <w:tc>
          <w:tcPr>
            <w:tcW w:w="0" w:type="auto"/>
            <w:shd w:val="clear" w:color="auto" w:fill="auto"/>
          </w:tcPr>
          <w:p w14:paraId="06FA1F93" w14:textId="77777777" w:rsidR="007D13B6" w:rsidRPr="0070174C" w:rsidRDefault="00B74026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5-1063M23.2</w:t>
            </w:r>
          </w:p>
        </w:tc>
        <w:tc>
          <w:tcPr>
            <w:tcW w:w="0" w:type="auto"/>
            <w:shd w:val="clear" w:color="auto" w:fill="auto"/>
          </w:tcPr>
          <w:p w14:paraId="4499F5B6" w14:textId="77777777" w:rsidR="007D13B6" w:rsidRPr="0070174C" w:rsidRDefault="00B74026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Novel 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incRN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1742081" w14:textId="77777777" w:rsidR="007D13B6" w:rsidRPr="0070174C" w:rsidRDefault="00B74026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14:paraId="3F0FE974" w14:textId="77777777" w:rsidR="007D13B6" w:rsidRPr="0070174C" w:rsidRDefault="00B74026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3</w:t>
            </w:r>
          </w:p>
        </w:tc>
      </w:tr>
      <w:tr w:rsidR="007D13B6" w:rsidRPr="0070174C" w14:paraId="41E1D3B8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956672C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B74026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2826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2C0BD81" w14:textId="77777777" w:rsidR="007D13B6" w:rsidRPr="0070174C" w:rsidRDefault="00B74026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5-1125A11.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32D262" w14:textId="77777777" w:rsidR="007D13B6" w:rsidRPr="0070174C" w:rsidRDefault="00B74026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Putative 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incRNA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3BDCF40" w14:textId="77777777" w:rsidR="007D13B6" w:rsidRPr="0070174C" w:rsidRDefault="00B74026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3C46EF8" w14:textId="77777777" w:rsidR="007D13B6" w:rsidRPr="0070174C" w:rsidRDefault="00B74026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9</w:t>
            </w:r>
          </w:p>
        </w:tc>
      </w:tr>
      <w:tr w:rsidR="007D13B6" w:rsidRPr="0070174C" w14:paraId="4FCAD1D0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F841975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B74026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60548</w:t>
            </w:r>
          </w:p>
        </w:tc>
        <w:tc>
          <w:tcPr>
            <w:tcW w:w="0" w:type="auto"/>
            <w:shd w:val="clear" w:color="auto" w:fill="auto"/>
          </w:tcPr>
          <w:p w14:paraId="59D14849" w14:textId="77777777" w:rsidR="007D13B6" w:rsidRPr="0070174C" w:rsidRDefault="00B74026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P6-24A23.6</w:t>
            </w:r>
          </w:p>
        </w:tc>
        <w:tc>
          <w:tcPr>
            <w:tcW w:w="0" w:type="auto"/>
            <w:shd w:val="clear" w:color="auto" w:fill="auto"/>
          </w:tcPr>
          <w:p w14:paraId="4CCF0DDB" w14:textId="77777777" w:rsidR="007D13B6" w:rsidRPr="0070174C" w:rsidRDefault="00B74026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utative protein coding</w:t>
            </w:r>
          </w:p>
        </w:tc>
        <w:tc>
          <w:tcPr>
            <w:tcW w:w="0" w:type="auto"/>
            <w:shd w:val="clear" w:color="auto" w:fill="auto"/>
          </w:tcPr>
          <w:p w14:paraId="3E5375A2" w14:textId="77777777" w:rsidR="007D13B6" w:rsidRPr="0070174C" w:rsidRDefault="00B74026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27E-3</w:t>
            </w:r>
          </w:p>
        </w:tc>
        <w:tc>
          <w:tcPr>
            <w:tcW w:w="0" w:type="auto"/>
            <w:shd w:val="clear" w:color="auto" w:fill="auto"/>
          </w:tcPr>
          <w:p w14:paraId="22D490FC" w14:textId="77777777" w:rsidR="007D13B6" w:rsidRPr="0070174C" w:rsidRDefault="00B74026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5</w:t>
            </w:r>
          </w:p>
        </w:tc>
      </w:tr>
      <w:tr w:rsidR="007D13B6" w:rsidRPr="0070174C" w14:paraId="22224DF2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2DFF03B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B74026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9879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0FCED7" w14:textId="77777777" w:rsidR="007D13B6" w:rsidRPr="0070174C" w:rsidRDefault="00B74026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SCAMP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D7EEBEA" w14:textId="77777777" w:rsidR="007D13B6" w:rsidRPr="0070174C" w:rsidRDefault="00B74026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ecretory carrier membrane protein 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92D59BC" w14:textId="77777777" w:rsidR="007D13B6" w:rsidRPr="0070174C" w:rsidRDefault="00B74026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BD8402A" w14:textId="77777777" w:rsidR="007D13B6" w:rsidRPr="0070174C" w:rsidRDefault="00B74026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0</w:t>
            </w:r>
          </w:p>
        </w:tc>
      </w:tr>
      <w:tr w:rsidR="007D13B6" w:rsidRPr="0070174C" w14:paraId="554447F5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91509B8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B74026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85437</w:t>
            </w:r>
          </w:p>
        </w:tc>
        <w:tc>
          <w:tcPr>
            <w:tcW w:w="0" w:type="auto"/>
            <w:shd w:val="clear" w:color="auto" w:fill="auto"/>
          </w:tcPr>
          <w:p w14:paraId="57229249" w14:textId="77777777" w:rsidR="007D13B6" w:rsidRPr="0070174C" w:rsidRDefault="00B74026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SH3BGR</w:t>
            </w:r>
          </w:p>
        </w:tc>
        <w:tc>
          <w:tcPr>
            <w:tcW w:w="0" w:type="auto"/>
            <w:shd w:val="clear" w:color="auto" w:fill="auto"/>
          </w:tcPr>
          <w:p w14:paraId="6452EE6F" w14:textId="77777777" w:rsidR="007D13B6" w:rsidRPr="0070174C" w:rsidRDefault="00B74026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H3 domain binding glutamic acid-rich protein</w:t>
            </w:r>
          </w:p>
        </w:tc>
        <w:tc>
          <w:tcPr>
            <w:tcW w:w="0" w:type="auto"/>
            <w:shd w:val="clear" w:color="auto" w:fill="auto"/>
          </w:tcPr>
          <w:p w14:paraId="5C91F216" w14:textId="77777777" w:rsidR="007D13B6" w:rsidRPr="0070174C" w:rsidRDefault="00B74026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05E-3</w:t>
            </w:r>
          </w:p>
        </w:tc>
        <w:tc>
          <w:tcPr>
            <w:tcW w:w="0" w:type="auto"/>
            <w:shd w:val="clear" w:color="auto" w:fill="auto"/>
          </w:tcPr>
          <w:p w14:paraId="6601270F" w14:textId="77777777" w:rsidR="007D13B6" w:rsidRPr="0070174C" w:rsidRDefault="00B74026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5</w:t>
            </w:r>
          </w:p>
        </w:tc>
      </w:tr>
      <w:tr w:rsidR="007D13B6" w:rsidRPr="0070174C" w14:paraId="78649B0A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7897638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423ADE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5829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F89119F" w14:textId="77777777" w:rsidR="007D13B6" w:rsidRPr="0070174C" w:rsidRDefault="00B74026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SLC13A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875BAFB" w14:textId="77777777" w:rsidR="007D13B6" w:rsidRPr="0070174C" w:rsidRDefault="00423ADE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solute carrier family 13 (sodium-dependent 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icarboxylate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transporter), member 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7930E32" w14:textId="77777777" w:rsidR="007D13B6" w:rsidRPr="0070174C" w:rsidRDefault="00423ADE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F9453ED" w14:textId="77777777" w:rsidR="007D13B6" w:rsidRPr="0070174C" w:rsidRDefault="00423ADE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0</w:t>
            </w:r>
          </w:p>
        </w:tc>
      </w:tr>
      <w:tr w:rsidR="007D13B6" w:rsidRPr="0070174C" w14:paraId="56ADCE6E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69CB6DC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423ADE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10628</w:t>
            </w:r>
          </w:p>
        </w:tc>
        <w:tc>
          <w:tcPr>
            <w:tcW w:w="0" w:type="auto"/>
            <w:shd w:val="clear" w:color="auto" w:fill="auto"/>
          </w:tcPr>
          <w:p w14:paraId="051FE2E1" w14:textId="77777777" w:rsidR="007D13B6" w:rsidRPr="0070174C" w:rsidRDefault="00423ADE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SLC22A18</w:t>
            </w:r>
          </w:p>
        </w:tc>
        <w:tc>
          <w:tcPr>
            <w:tcW w:w="0" w:type="auto"/>
            <w:shd w:val="clear" w:color="auto" w:fill="auto"/>
          </w:tcPr>
          <w:p w14:paraId="334F73C2" w14:textId="77777777" w:rsidR="007D13B6" w:rsidRPr="0070174C" w:rsidRDefault="00423ADE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olute carrier family 22, member 18</w:t>
            </w:r>
          </w:p>
        </w:tc>
        <w:tc>
          <w:tcPr>
            <w:tcW w:w="0" w:type="auto"/>
            <w:shd w:val="clear" w:color="auto" w:fill="auto"/>
          </w:tcPr>
          <w:p w14:paraId="0A189ECA" w14:textId="77777777" w:rsidR="007D13B6" w:rsidRPr="0070174C" w:rsidRDefault="00423ADE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8E-3</w:t>
            </w:r>
          </w:p>
        </w:tc>
        <w:tc>
          <w:tcPr>
            <w:tcW w:w="0" w:type="auto"/>
            <w:shd w:val="clear" w:color="auto" w:fill="auto"/>
          </w:tcPr>
          <w:p w14:paraId="6D905F88" w14:textId="77777777" w:rsidR="007D13B6" w:rsidRPr="0070174C" w:rsidRDefault="00423ADE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8</w:t>
            </w:r>
          </w:p>
        </w:tc>
      </w:tr>
      <w:tr w:rsidR="007D13B6" w:rsidRPr="0070174C" w14:paraId="7A0130AA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D52CB2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423ADE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4760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20A797" w14:textId="77777777" w:rsidR="007D13B6" w:rsidRPr="0070174C" w:rsidRDefault="00423ADE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SLC26A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CCA4085" w14:textId="77777777" w:rsidR="007D13B6" w:rsidRPr="0070174C" w:rsidRDefault="00423ADE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olute carrier family 26, member 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61A010A" w14:textId="77777777" w:rsidR="007D13B6" w:rsidRPr="0070174C" w:rsidRDefault="00423ADE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54E-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EA6A47E" w14:textId="77777777" w:rsidR="007D13B6" w:rsidRPr="0070174C" w:rsidRDefault="00423ADE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1</w:t>
            </w:r>
          </w:p>
        </w:tc>
      </w:tr>
      <w:tr w:rsidR="007D13B6" w:rsidRPr="0070174C" w14:paraId="155B364F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AB4E11F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423ADE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01222</w:t>
            </w:r>
          </w:p>
        </w:tc>
        <w:tc>
          <w:tcPr>
            <w:tcW w:w="0" w:type="auto"/>
            <w:shd w:val="clear" w:color="auto" w:fill="auto"/>
          </w:tcPr>
          <w:p w14:paraId="282D2360" w14:textId="77777777" w:rsidR="007D13B6" w:rsidRPr="0070174C" w:rsidRDefault="00423ADE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SPEF1</w:t>
            </w:r>
          </w:p>
        </w:tc>
        <w:tc>
          <w:tcPr>
            <w:tcW w:w="0" w:type="auto"/>
            <w:shd w:val="clear" w:color="auto" w:fill="auto"/>
          </w:tcPr>
          <w:p w14:paraId="66B2EDCB" w14:textId="77777777" w:rsidR="007D13B6" w:rsidRPr="0070174C" w:rsidRDefault="00423ADE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sperm 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lagellar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0" w:type="auto"/>
            <w:shd w:val="clear" w:color="auto" w:fill="auto"/>
          </w:tcPr>
          <w:p w14:paraId="79596F5E" w14:textId="77777777" w:rsidR="007D13B6" w:rsidRPr="0070174C" w:rsidRDefault="00423ADE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14:paraId="77125531" w14:textId="77777777" w:rsidR="007D13B6" w:rsidRPr="0070174C" w:rsidRDefault="00423ADE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6</w:t>
            </w:r>
          </w:p>
        </w:tc>
      </w:tr>
      <w:tr w:rsidR="007D13B6" w:rsidRPr="0070174C" w14:paraId="31531095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73F31C4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423ADE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6573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E650776" w14:textId="77777777" w:rsidR="007D13B6" w:rsidRPr="0070174C" w:rsidRDefault="00423ADE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STOX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4DC4337" w14:textId="77777777" w:rsidR="007D13B6" w:rsidRPr="0070174C" w:rsidRDefault="00423ADE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torkhead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box 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10B4683" w14:textId="77777777" w:rsidR="007D13B6" w:rsidRPr="0070174C" w:rsidRDefault="00423ADE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4E-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89CC589" w14:textId="77777777" w:rsidR="007D13B6" w:rsidRPr="0070174C" w:rsidRDefault="00423ADE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6</w:t>
            </w:r>
          </w:p>
        </w:tc>
      </w:tr>
      <w:tr w:rsidR="007D13B6" w:rsidRPr="0070174C" w14:paraId="55E9FA2B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AAFE8B0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423ADE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66069</w:t>
            </w:r>
          </w:p>
        </w:tc>
        <w:tc>
          <w:tcPr>
            <w:tcW w:w="0" w:type="auto"/>
            <w:shd w:val="clear" w:color="auto" w:fill="auto"/>
          </w:tcPr>
          <w:p w14:paraId="297E897F" w14:textId="77777777" w:rsidR="007D13B6" w:rsidRPr="0070174C" w:rsidRDefault="00423ADE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TMCO5A</w:t>
            </w:r>
          </w:p>
        </w:tc>
        <w:tc>
          <w:tcPr>
            <w:tcW w:w="0" w:type="auto"/>
            <w:shd w:val="clear" w:color="auto" w:fill="auto"/>
          </w:tcPr>
          <w:p w14:paraId="766D93A4" w14:textId="77777777" w:rsidR="007D13B6" w:rsidRPr="0070174C" w:rsidRDefault="00423ADE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ransmembrane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and coiled-coil domains 5A</w:t>
            </w:r>
          </w:p>
        </w:tc>
        <w:tc>
          <w:tcPr>
            <w:tcW w:w="0" w:type="auto"/>
            <w:shd w:val="clear" w:color="auto" w:fill="auto"/>
          </w:tcPr>
          <w:p w14:paraId="64C5F7DB" w14:textId="77777777" w:rsidR="007D13B6" w:rsidRPr="0070174C" w:rsidRDefault="00423ADE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83E-6</w:t>
            </w:r>
          </w:p>
        </w:tc>
        <w:tc>
          <w:tcPr>
            <w:tcW w:w="0" w:type="auto"/>
            <w:shd w:val="clear" w:color="auto" w:fill="auto"/>
          </w:tcPr>
          <w:p w14:paraId="19C28160" w14:textId="77777777" w:rsidR="007D13B6" w:rsidRPr="0070174C" w:rsidRDefault="00423ADE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0</w:t>
            </w:r>
          </w:p>
        </w:tc>
      </w:tr>
      <w:tr w:rsidR="007D13B6" w:rsidRPr="0070174C" w14:paraId="0B873A18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2F299A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423ADE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9813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85BB498" w14:textId="77777777" w:rsidR="007D13B6" w:rsidRPr="0070174C" w:rsidRDefault="00423ADE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TMEM229B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12BCECF" w14:textId="77777777" w:rsidR="007D13B6" w:rsidRPr="0070174C" w:rsidRDefault="00423ADE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ransmembrane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protein 229B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8A9BFC1" w14:textId="77777777" w:rsidR="007D13B6" w:rsidRPr="0070174C" w:rsidRDefault="00423ADE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05E-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2E1FD0" w14:textId="77777777" w:rsidR="007D13B6" w:rsidRPr="0070174C" w:rsidRDefault="00423ADE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4</w:t>
            </w:r>
          </w:p>
        </w:tc>
      </w:tr>
      <w:tr w:rsidR="007D13B6" w:rsidRPr="0070174C" w14:paraId="13E46CE1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DCC61CA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423ADE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78297</w:t>
            </w:r>
          </w:p>
        </w:tc>
        <w:tc>
          <w:tcPr>
            <w:tcW w:w="0" w:type="auto"/>
            <w:shd w:val="clear" w:color="auto" w:fill="auto"/>
          </w:tcPr>
          <w:p w14:paraId="04D06FA2" w14:textId="77777777" w:rsidR="007D13B6" w:rsidRPr="0070174C" w:rsidRDefault="00423ADE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TMPRSS9</w:t>
            </w:r>
          </w:p>
        </w:tc>
        <w:tc>
          <w:tcPr>
            <w:tcW w:w="0" w:type="auto"/>
            <w:shd w:val="clear" w:color="auto" w:fill="auto"/>
          </w:tcPr>
          <w:p w14:paraId="4B5746E2" w14:textId="77777777" w:rsidR="007D13B6" w:rsidRPr="0070174C" w:rsidRDefault="00423ADE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ransmembrane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protease, serine 9</w:t>
            </w:r>
          </w:p>
        </w:tc>
        <w:tc>
          <w:tcPr>
            <w:tcW w:w="0" w:type="auto"/>
            <w:shd w:val="clear" w:color="auto" w:fill="auto"/>
          </w:tcPr>
          <w:p w14:paraId="6E472C4F" w14:textId="77777777" w:rsidR="007D13B6" w:rsidRPr="0070174C" w:rsidRDefault="00423ADE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79E-3</w:t>
            </w:r>
          </w:p>
        </w:tc>
        <w:tc>
          <w:tcPr>
            <w:tcW w:w="0" w:type="auto"/>
            <w:shd w:val="clear" w:color="auto" w:fill="auto"/>
          </w:tcPr>
          <w:p w14:paraId="3B7BB53B" w14:textId="77777777" w:rsidR="007D13B6" w:rsidRPr="0070174C" w:rsidRDefault="00423ADE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4</w:t>
            </w:r>
          </w:p>
        </w:tc>
      </w:tr>
      <w:tr w:rsidR="007D13B6" w:rsidRPr="0070174C" w14:paraId="428305F6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D31C26A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450120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5917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8FC2BB5" w14:textId="77777777" w:rsidR="007D13B6" w:rsidRPr="0070174C" w:rsidRDefault="00423ADE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TNNI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D25985E" w14:textId="77777777" w:rsidR="007D13B6" w:rsidRPr="0070174C" w:rsidRDefault="00450120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roponin I type 1 (skeletal, slow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6533147" w14:textId="77777777" w:rsidR="007D13B6" w:rsidRPr="0070174C" w:rsidRDefault="00450120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94E-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96568C" w14:textId="77777777" w:rsidR="007D13B6" w:rsidRPr="0070174C" w:rsidRDefault="00450120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4</w:t>
            </w:r>
          </w:p>
        </w:tc>
      </w:tr>
      <w:tr w:rsidR="007D13B6" w:rsidRPr="0070174C" w14:paraId="4908B178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78884AF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450120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76058</w:t>
            </w:r>
          </w:p>
        </w:tc>
        <w:tc>
          <w:tcPr>
            <w:tcW w:w="0" w:type="auto"/>
            <w:shd w:val="clear" w:color="auto" w:fill="auto"/>
          </w:tcPr>
          <w:p w14:paraId="0B571102" w14:textId="77777777" w:rsidR="007D13B6" w:rsidRPr="0070174C" w:rsidRDefault="00450120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TPRN</w:t>
            </w:r>
          </w:p>
        </w:tc>
        <w:tc>
          <w:tcPr>
            <w:tcW w:w="0" w:type="auto"/>
            <w:shd w:val="clear" w:color="auto" w:fill="auto"/>
          </w:tcPr>
          <w:p w14:paraId="26342EA1" w14:textId="77777777" w:rsidR="007D13B6" w:rsidRPr="0070174C" w:rsidRDefault="00450120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aperi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AED931B" w14:textId="77777777" w:rsidR="007D13B6" w:rsidRPr="0070174C" w:rsidRDefault="00450120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14:paraId="47314AA0" w14:textId="77777777" w:rsidR="007D13B6" w:rsidRPr="0070174C" w:rsidRDefault="00450120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6</w:t>
            </w:r>
          </w:p>
        </w:tc>
      </w:tr>
      <w:tr w:rsidR="007D13B6" w:rsidRPr="0070174C" w14:paraId="6947C44D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D8D1E29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450120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1204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9CAF55E" w14:textId="77777777" w:rsidR="007D13B6" w:rsidRPr="0070174C" w:rsidRDefault="00450120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TULP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A33F555" w14:textId="77777777" w:rsidR="007D13B6" w:rsidRPr="0070174C" w:rsidRDefault="00450120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ubby like protein 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57A415" w14:textId="77777777" w:rsidR="007D13B6" w:rsidRPr="0070174C" w:rsidRDefault="00450120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3E8A2D" w14:textId="77777777" w:rsidR="007D13B6" w:rsidRPr="0070174C" w:rsidRDefault="00450120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1</w:t>
            </w:r>
          </w:p>
        </w:tc>
      </w:tr>
      <w:tr w:rsidR="007D13B6" w:rsidRPr="0070174C" w14:paraId="629EA8D6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142A3A8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450120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73610</w:t>
            </w:r>
          </w:p>
        </w:tc>
        <w:tc>
          <w:tcPr>
            <w:tcW w:w="0" w:type="auto"/>
            <w:shd w:val="clear" w:color="auto" w:fill="auto"/>
          </w:tcPr>
          <w:p w14:paraId="748D03CC" w14:textId="77777777" w:rsidR="007D13B6" w:rsidRPr="0070174C" w:rsidRDefault="00450120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UGT2A1</w:t>
            </w:r>
          </w:p>
        </w:tc>
        <w:tc>
          <w:tcPr>
            <w:tcW w:w="0" w:type="auto"/>
            <w:shd w:val="clear" w:color="auto" w:fill="auto"/>
          </w:tcPr>
          <w:p w14:paraId="60D7A9E9" w14:textId="77777777" w:rsidR="007D13B6" w:rsidRPr="0070174C" w:rsidRDefault="00450120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UDP 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lucuronosyltransferase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2 family, polypeptide A1, complex locus</w:t>
            </w:r>
          </w:p>
        </w:tc>
        <w:tc>
          <w:tcPr>
            <w:tcW w:w="0" w:type="auto"/>
            <w:shd w:val="clear" w:color="auto" w:fill="auto"/>
          </w:tcPr>
          <w:p w14:paraId="4C9E3E50" w14:textId="77777777" w:rsidR="007D13B6" w:rsidRPr="0070174C" w:rsidRDefault="00450120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</w:tcPr>
          <w:p w14:paraId="6DC967C3" w14:textId="77777777" w:rsidR="007D13B6" w:rsidRPr="0070174C" w:rsidRDefault="00450120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9</w:t>
            </w:r>
          </w:p>
        </w:tc>
      </w:tr>
      <w:tr w:rsidR="007D13B6" w:rsidRPr="0070174C" w14:paraId="447FEA84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BC00376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450120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7123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51D163" w14:textId="77777777" w:rsidR="007D13B6" w:rsidRPr="0070174C" w:rsidRDefault="00450120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UGT2B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DDA7ED6" w14:textId="77777777" w:rsidR="007D13B6" w:rsidRPr="0070174C" w:rsidRDefault="00450120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UDP 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lucuronosyltransferase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2 family, polypeptide B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240903D" w14:textId="77777777" w:rsidR="007D13B6" w:rsidRPr="0070174C" w:rsidRDefault="00450120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EA4C59" w14:textId="77777777" w:rsidR="007D13B6" w:rsidRPr="0070174C" w:rsidRDefault="00450120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7</w:t>
            </w:r>
          </w:p>
        </w:tc>
      </w:tr>
      <w:tr w:rsidR="007D13B6" w:rsidRPr="0070174C" w14:paraId="137A5782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A54B147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450120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37766</w:t>
            </w:r>
          </w:p>
        </w:tc>
        <w:tc>
          <w:tcPr>
            <w:tcW w:w="0" w:type="auto"/>
            <w:shd w:val="clear" w:color="auto" w:fill="auto"/>
          </w:tcPr>
          <w:p w14:paraId="1E21DD24" w14:textId="77777777" w:rsidR="007D13B6" w:rsidRPr="0070174C" w:rsidRDefault="00450120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UNC13C</w:t>
            </w:r>
          </w:p>
        </w:tc>
        <w:tc>
          <w:tcPr>
            <w:tcW w:w="0" w:type="auto"/>
            <w:shd w:val="clear" w:color="auto" w:fill="auto"/>
          </w:tcPr>
          <w:p w14:paraId="142D7ABC" w14:textId="77777777" w:rsidR="007D13B6" w:rsidRPr="0070174C" w:rsidRDefault="00450120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unc-13 homolog C (C. </w:t>
            </w:r>
            <w:proofErr w:type="spellStart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legans</w:t>
            </w:r>
            <w:proofErr w:type="spellEnd"/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FCA2ACE" w14:textId="77777777" w:rsidR="007D13B6" w:rsidRPr="0070174C" w:rsidRDefault="00450120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24E-14</w:t>
            </w:r>
          </w:p>
        </w:tc>
        <w:tc>
          <w:tcPr>
            <w:tcW w:w="0" w:type="auto"/>
            <w:shd w:val="clear" w:color="auto" w:fill="auto"/>
          </w:tcPr>
          <w:p w14:paraId="79D8F6A0" w14:textId="77777777" w:rsidR="007D13B6" w:rsidRPr="0070174C" w:rsidRDefault="00450120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9</w:t>
            </w:r>
          </w:p>
        </w:tc>
      </w:tr>
      <w:tr w:rsidR="007D13B6" w:rsidRPr="0070174C" w14:paraId="0449A6C1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77BC19C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450120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05914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1BF5E08" w14:textId="77777777" w:rsidR="007D13B6" w:rsidRPr="0070174C" w:rsidRDefault="00450120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UNKL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5872302" w14:textId="77777777" w:rsidR="007D13B6" w:rsidRPr="0070174C" w:rsidRDefault="00450120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unkempt homolog (Drosophila)-lik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56F638" w14:textId="77777777" w:rsidR="007D13B6" w:rsidRPr="0070174C" w:rsidRDefault="00450120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6E-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F308ACC" w14:textId="77777777" w:rsidR="007D13B6" w:rsidRPr="0070174C" w:rsidRDefault="00450120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3</w:t>
            </w:r>
          </w:p>
        </w:tc>
      </w:tr>
      <w:tr w:rsidR="007D13B6" w:rsidRPr="0070174C" w14:paraId="72374DE9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88EEA4B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F71A41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075035</w:t>
            </w:r>
          </w:p>
        </w:tc>
        <w:tc>
          <w:tcPr>
            <w:tcW w:w="0" w:type="auto"/>
            <w:shd w:val="clear" w:color="auto" w:fill="auto"/>
          </w:tcPr>
          <w:p w14:paraId="3DBF1138" w14:textId="77777777" w:rsidR="007D13B6" w:rsidRPr="0070174C" w:rsidRDefault="00450120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WSCD2</w:t>
            </w:r>
          </w:p>
        </w:tc>
        <w:tc>
          <w:tcPr>
            <w:tcW w:w="0" w:type="auto"/>
            <w:shd w:val="clear" w:color="auto" w:fill="auto"/>
          </w:tcPr>
          <w:p w14:paraId="6604603E" w14:textId="77777777" w:rsidR="007D13B6" w:rsidRPr="0070174C" w:rsidRDefault="00F71A41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WSC domain containing 2</w:t>
            </w:r>
          </w:p>
        </w:tc>
        <w:tc>
          <w:tcPr>
            <w:tcW w:w="0" w:type="auto"/>
            <w:shd w:val="clear" w:color="auto" w:fill="auto"/>
          </w:tcPr>
          <w:p w14:paraId="50ED0EA0" w14:textId="77777777" w:rsidR="007D13B6" w:rsidRPr="0070174C" w:rsidRDefault="00450120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14:paraId="315703BE" w14:textId="77777777" w:rsidR="007D13B6" w:rsidRPr="0070174C" w:rsidRDefault="00450120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6</w:t>
            </w:r>
          </w:p>
        </w:tc>
      </w:tr>
      <w:tr w:rsidR="007D13B6" w:rsidRPr="0070174C" w14:paraId="2675CC96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EB4E532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F71A41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2020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C98B41" w14:textId="77777777" w:rsidR="007D13B6" w:rsidRPr="0070174C" w:rsidRDefault="00F71A41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ZGLP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AEFF928" w14:textId="77777777" w:rsidR="007D13B6" w:rsidRPr="0070174C" w:rsidRDefault="00F71A41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zinc finger, GATA-like protein 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3364461" w14:textId="77777777" w:rsidR="007D13B6" w:rsidRPr="0070174C" w:rsidRDefault="00F71A41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EA16B3" w14:textId="77777777" w:rsidR="007D13B6" w:rsidRPr="0070174C" w:rsidRDefault="00F71A41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4</w:t>
            </w:r>
          </w:p>
        </w:tc>
      </w:tr>
      <w:tr w:rsidR="007D13B6" w:rsidRPr="0070174C" w14:paraId="0FF4DD6F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0365E20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F71A41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066185</w:t>
            </w:r>
          </w:p>
        </w:tc>
        <w:tc>
          <w:tcPr>
            <w:tcW w:w="0" w:type="auto"/>
            <w:shd w:val="clear" w:color="auto" w:fill="auto"/>
          </w:tcPr>
          <w:p w14:paraId="10C5BDFB" w14:textId="77777777" w:rsidR="007D13B6" w:rsidRPr="0070174C" w:rsidRDefault="00F71A41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ZMYND12</w:t>
            </w:r>
          </w:p>
        </w:tc>
        <w:tc>
          <w:tcPr>
            <w:tcW w:w="0" w:type="auto"/>
            <w:shd w:val="clear" w:color="auto" w:fill="auto"/>
          </w:tcPr>
          <w:p w14:paraId="0D15FD2F" w14:textId="77777777" w:rsidR="007D13B6" w:rsidRPr="0070174C" w:rsidRDefault="00F71A41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zinc finger, MYND-type containing 12</w:t>
            </w:r>
          </w:p>
        </w:tc>
        <w:tc>
          <w:tcPr>
            <w:tcW w:w="0" w:type="auto"/>
            <w:shd w:val="clear" w:color="auto" w:fill="auto"/>
          </w:tcPr>
          <w:p w14:paraId="1F9EB3FE" w14:textId="77777777" w:rsidR="007D13B6" w:rsidRPr="0070174C" w:rsidRDefault="00F71A41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4E-3</w:t>
            </w:r>
          </w:p>
        </w:tc>
        <w:tc>
          <w:tcPr>
            <w:tcW w:w="0" w:type="auto"/>
            <w:shd w:val="clear" w:color="auto" w:fill="auto"/>
          </w:tcPr>
          <w:p w14:paraId="266BC86E" w14:textId="77777777" w:rsidR="007D13B6" w:rsidRPr="0070174C" w:rsidRDefault="00F71A41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0</w:t>
            </w:r>
          </w:p>
        </w:tc>
      </w:tr>
      <w:tr w:rsidR="007D13B6" w:rsidRPr="0070174C" w14:paraId="50E596D6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FDFAB03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F71A41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7990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2B07B12" w14:textId="77777777" w:rsidR="007D13B6" w:rsidRPr="0070174C" w:rsidRDefault="00F71A41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ZNF154 (19 58208734..58220579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6E0102" w14:textId="77777777" w:rsidR="007D13B6" w:rsidRPr="0070174C" w:rsidRDefault="00F71A41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zinc finger protein 15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298EA8" w14:textId="77777777" w:rsidR="007D13B6" w:rsidRPr="0070174C" w:rsidRDefault="00F71A41" w:rsidP="0070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52A735" w14:textId="77777777" w:rsidR="007D13B6" w:rsidRPr="0070174C" w:rsidRDefault="00F71A41" w:rsidP="0070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5</w:t>
            </w:r>
          </w:p>
        </w:tc>
      </w:tr>
      <w:tr w:rsidR="00757C5A" w:rsidRPr="0070174C" w14:paraId="17131417" w14:textId="77777777" w:rsidTr="004F7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2D86FE1" w14:textId="77777777" w:rsidR="007D13B6" w:rsidRPr="0070174C" w:rsidRDefault="007D13B6" w:rsidP="0070174C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NSG00000</w:t>
            </w:r>
            <w:r w:rsidR="00F71A41" w:rsidRPr="0070174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38311</w:t>
            </w:r>
          </w:p>
        </w:tc>
        <w:tc>
          <w:tcPr>
            <w:tcW w:w="0" w:type="auto"/>
            <w:shd w:val="clear" w:color="auto" w:fill="auto"/>
          </w:tcPr>
          <w:p w14:paraId="1448BFF1" w14:textId="77777777" w:rsidR="007D13B6" w:rsidRPr="0070174C" w:rsidRDefault="00F71A41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0174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ZNF365</w:t>
            </w:r>
          </w:p>
        </w:tc>
        <w:tc>
          <w:tcPr>
            <w:tcW w:w="0" w:type="auto"/>
            <w:shd w:val="clear" w:color="auto" w:fill="auto"/>
          </w:tcPr>
          <w:p w14:paraId="45F832AE" w14:textId="77777777" w:rsidR="007D13B6" w:rsidRPr="0070174C" w:rsidRDefault="00F71A41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zinc finger protein 365</w:t>
            </w:r>
          </w:p>
        </w:tc>
        <w:tc>
          <w:tcPr>
            <w:tcW w:w="0" w:type="auto"/>
            <w:shd w:val="clear" w:color="auto" w:fill="auto"/>
          </w:tcPr>
          <w:p w14:paraId="5DBD048B" w14:textId="77777777" w:rsidR="007D13B6" w:rsidRPr="0070174C" w:rsidRDefault="00F71A41" w:rsidP="00701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79E-3</w:t>
            </w:r>
          </w:p>
        </w:tc>
        <w:tc>
          <w:tcPr>
            <w:tcW w:w="0" w:type="auto"/>
            <w:shd w:val="clear" w:color="auto" w:fill="auto"/>
          </w:tcPr>
          <w:p w14:paraId="37641F57" w14:textId="77777777" w:rsidR="007D13B6" w:rsidRPr="0070174C" w:rsidRDefault="00F71A41" w:rsidP="0070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0174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</w:t>
            </w:r>
          </w:p>
        </w:tc>
      </w:tr>
      <w:tr w:rsidR="00757C5A" w:rsidRPr="00194D65" w14:paraId="1555C039" w14:textId="77777777" w:rsidTr="004F7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348855" w14:textId="77777777" w:rsidR="0070174C" w:rsidRPr="0070174C" w:rsidRDefault="0070174C" w:rsidP="00757C5A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</w:p>
          <w:p w14:paraId="4E4DAF95" w14:textId="68AED766" w:rsidR="00757C5A" w:rsidRPr="0070174C" w:rsidRDefault="00194D65" w:rsidP="00757C5A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proofErr w:type="spellStart"/>
            <w:r w:rsidRPr="00194D65">
              <w:rPr>
                <w:rFonts w:ascii="Times New Roman" w:hAnsi="Times New Roman" w:cs="Times New Roman"/>
                <w:b w:val="0"/>
                <w:color w:val="auto"/>
                <w:vertAlign w:val="superscript"/>
                <w:lang w:val="en-US"/>
              </w:rPr>
              <w:t>a</w:t>
            </w:r>
            <w:r w:rsidR="00757C5A" w:rsidRPr="0070174C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Genes</w:t>
            </w:r>
            <w:proofErr w:type="spellEnd"/>
            <w:r w:rsidR="00757C5A" w:rsidRPr="0070174C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with uniquely identified transcripts in cornea, q-value &lt; 0.05, and higher RPKM values than SLC</w:t>
            </w:r>
            <w:r w:rsidR="0070174C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s.</w:t>
            </w:r>
          </w:p>
        </w:tc>
      </w:tr>
    </w:tbl>
    <w:p w14:paraId="51F674C5" w14:textId="77777777" w:rsidR="005C7A78" w:rsidRPr="0070174C" w:rsidRDefault="005C7A78" w:rsidP="0070174C">
      <w:pPr>
        <w:ind w:left="1304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</w:p>
    <w:sectPr w:rsidR="005C7A78" w:rsidRPr="0070174C" w:rsidSect="005C7A78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3B6"/>
    <w:rsid w:val="00053394"/>
    <w:rsid w:val="001900A0"/>
    <w:rsid w:val="00194D65"/>
    <w:rsid w:val="001E3423"/>
    <w:rsid w:val="00315628"/>
    <w:rsid w:val="00423ADE"/>
    <w:rsid w:val="00450120"/>
    <w:rsid w:val="0045240D"/>
    <w:rsid w:val="004F7095"/>
    <w:rsid w:val="005C7A78"/>
    <w:rsid w:val="005D352E"/>
    <w:rsid w:val="006A473C"/>
    <w:rsid w:val="0070174C"/>
    <w:rsid w:val="0073449A"/>
    <w:rsid w:val="00757C5A"/>
    <w:rsid w:val="007D13B6"/>
    <w:rsid w:val="008070C0"/>
    <w:rsid w:val="00974C6A"/>
    <w:rsid w:val="00B74026"/>
    <w:rsid w:val="00E026BD"/>
    <w:rsid w:val="00E3017C"/>
    <w:rsid w:val="00EB06E1"/>
    <w:rsid w:val="00EF1E54"/>
    <w:rsid w:val="00F71A41"/>
    <w:rsid w:val="00FA0591"/>
    <w:rsid w:val="00FD4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834A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13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A473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4">
    <w:name w:val="Light Shading Accent 4"/>
    <w:basedOn w:val="TableNormal"/>
    <w:uiPriority w:val="60"/>
    <w:rsid w:val="006A473C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13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A473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4">
    <w:name w:val="Light Shading Accent 4"/>
    <w:basedOn w:val="TableNormal"/>
    <w:uiPriority w:val="60"/>
    <w:rsid w:val="006A473C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9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0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6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1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9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0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7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1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6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2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9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6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2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0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5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0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8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3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3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8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0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3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3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6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5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4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6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0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9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3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0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8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1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33</Words>
  <Characters>691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Bath</dc:creator>
  <cp:lastModifiedBy>vlaz</cp:lastModifiedBy>
  <cp:revision>4</cp:revision>
  <dcterms:created xsi:type="dcterms:W3CDTF">2013-02-08T16:55:00Z</dcterms:created>
  <dcterms:modified xsi:type="dcterms:W3CDTF">2013-02-08T18:01:00Z</dcterms:modified>
</cp:coreProperties>
</file>